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8FA76" w14:textId="77777777" w:rsidR="004305F8" w:rsidRPr="000E65C6" w:rsidRDefault="00A03944">
      <w:pPr>
        <w:pStyle w:val="Heading1"/>
        <w:keepNext/>
        <w:spacing w:after="200" w:line="240" w:lineRule="auto"/>
        <w:jc w:val="center"/>
        <w:rPr>
          <w:rFonts w:ascii="Times New Roman" w:hAnsi="Times New Roman" w:cs="Times New Roman"/>
        </w:rPr>
      </w:pPr>
      <w:bookmarkStart w:id="0" w:name="_1ksv4uv" w:colFirst="0" w:colLast="0"/>
      <w:bookmarkEnd w:id="0"/>
      <w:r>
        <w:rPr>
          <w:rFonts w:ascii="Times New Roman" w:eastAsia="Times New Roman" w:hAnsi="Times New Roman" w:cs="Times New Roman"/>
        </w:rPr>
        <w:t>Supplementary Material</w:t>
      </w:r>
    </w:p>
    <w:p w14:paraId="1A68FA77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8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9" w14:textId="77777777" w:rsidR="004305F8" w:rsidRDefault="00A03944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tability of diagnostic labelling of psychiatric outpatient visits: An investigation into the transition from the second to the third version of </w:t>
      </w:r>
    </w:p>
    <w:p w14:paraId="1A68FA7A" w14:textId="77777777" w:rsidR="004305F8" w:rsidRDefault="00A03944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 Danish National Patient Registry</w:t>
      </w:r>
      <w:r>
        <w:rPr>
          <w:rFonts w:ascii="Times New Roman" w:eastAsia="Times New Roman" w:hAnsi="Times New Roman" w:cs="Times New Roman"/>
        </w:rPr>
        <w:t xml:space="preserve"> </w:t>
      </w:r>
    </w:p>
    <w:p w14:paraId="1A68FA7B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C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D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E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7F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0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1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2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3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4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5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6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7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8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9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A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B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C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D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E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8F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90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91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92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93" w14:textId="77777777" w:rsidR="004305F8" w:rsidRPr="000E65C6" w:rsidRDefault="004305F8">
      <w:pPr>
        <w:rPr>
          <w:rFonts w:ascii="Times New Roman" w:hAnsi="Times New Roman" w:cs="Times New Roman"/>
        </w:rPr>
      </w:pPr>
    </w:p>
    <w:p w14:paraId="1A68FA94" w14:textId="6B9C7166" w:rsidR="004305F8" w:rsidRPr="00A22DDA" w:rsidRDefault="0026166A">
      <w:pPr>
        <w:pStyle w:val="Heading6"/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v3r7zhijnemx" w:colFirst="0" w:colLast="0"/>
      <w:bookmarkEnd w:id="1"/>
      <w:r w:rsidRPr="00A22DDA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03944" w:rsidRPr="00A22DDA">
        <w:rPr>
          <w:rFonts w:ascii="Times New Roman" w:hAnsi="Times New Roman" w:cs="Times New Roman"/>
          <w:sz w:val="24"/>
          <w:szCs w:val="24"/>
        </w:rPr>
        <w:t>Table 1</w:t>
      </w:r>
      <w:r w:rsidR="00556E17" w:rsidRPr="00A22DDA">
        <w:rPr>
          <w:rFonts w:ascii="Times New Roman" w:hAnsi="Times New Roman" w:cs="Times New Roman"/>
          <w:sz w:val="24"/>
          <w:szCs w:val="24"/>
        </w:rPr>
        <w:t xml:space="preserve">. </w:t>
      </w:r>
      <w:r w:rsidR="00A03944" w:rsidRPr="00A22DDA">
        <w:rPr>
          <w:rFonts w:ascii="Times New Roman" w:hAnsi="Times New Roman" w:cs="Times New Roman"/>
          <w:b w:val="0"/>
          <w:sz w:val="24"/>
          <w:szCs w:val="24"/>
        </w:rPr>
        <w:t>Differences between a DNPR2 course-identifier and a DNPR3 course-element-identifier</w:t>
      </w:r>
    </w:p>
    <w:tbl>
      <w:tblPr>
        <w:tblW w:w="9024" w:type="dxa"/>
        <w:tblBorders>
          <w:top w:val="single" w:sz="6" w:space="0" w:color="A2A9B1"/>
          <w:left w:val="single" w:sz="6" w:space="0" w:color="A2A9B1"/>
          <w:bottom w:val="single" w:sz="6" w:space="0" w:color="A2A9B1"/>
          <w:right w:val="single" w:sz="6" w:space="0" w:color="A2A9B1"/>
          <w:insideH w:val="single" w:sz="6" w:space="0" w:color="A2A9B1"/>
          <w:insideV w:val="single" w:sz="6" w:space="0" w:color="A2A9B1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3008"/>
        <w:gridCol w:w="3008"/>
        <w:gridCol w:w="3008"/>
      </w:tblGrid>
      <w:tr w:rsidR="004305F8" w14:paraId="1A68FA98" w14:textId="77777777">
        <w:trPr>
          <w:trHeight w:val="570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5" w14:textId="77777777" w:rsidR="004305F8" w:rsidRDefault="004305F8">
            <w:pPr>
              <w:pStyle w:val="Heading1"/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6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  <w:b/>
              </w:rPr>
            </w:pPr>
            <w:r w:rsidRPr="000E65C6">
              <w:rPr>
                <w:rFonts w:ascii="Times New Roman" w:hAnsi="Times New Roman" w:cs="Times New Roman"/>
                <w:b/>
              </w:rPr>
              <w:t>DNPR2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7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  <w:b/>
              </w:rPr>
            </w:pPr>
            <w:r w:rsidRPr="000E65C6">
              <w:rPr>
                <w:rFonts w:ascii="Times New Roman" w:hAnsi="Times New Roman" w:cs="Times New Roman"/>
                <w:b/>
              </w:rPr>
              <w:t>DNPR3</w:t>
            </w:r>
          </w:p>
        </w:tc>
      </w:tr>
      <w:tr w:rsidR="004305F8" w14:paraId="1A68FA9C" w14:textId="77777777">
        <w:trPr>
          <w:trHeight w:val="810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9" w14:textId="77777777" w:rsidR="004305F8" w:rsidRDefault="00A03944">
            <w:pPr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Allowed visit types in one </w:t>
            </w:r>
            <w:r w:rsidRPr="000E65C6">
              <w:rPr>
                <w:rFonts w:ascii="Times New Roman" w:hAnsi="Times New Roman" w:cs="Times New Roman"/>
                <w:b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/>
              </w:rPr>
              <w:t>course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A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</w:rPr>
            </w:pPr>
            <w:r w:rsidRPr="000E65C6">
              <w:rPr>
                <w:rFonts w:ascii="Times New Roman" w:hAnsi="Times New Roman" w:cs="Times New Roman"/>
              </w:rPr>
              <w:t>(Outpatient visits and phone/video consultations) OR (inpatient visits).</w:t>
            </w:r>
          </w:p>
        </w:tc>
        <w:tc>
          <w:tcPr>
            <w:tcW w:w="3008" w:type="dxa"/>
            <w:tcBorders>
              <w:top w:val="single" w:sz="4" w:space="0" w:color="000000"/>
              <w:left w:val="single" w:sz="6" w:space="0" w:color="A2A9B1"/>
              <w:bottom w:val="single" w:sz="6" w:space="0" w:color="A2A9B1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B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</w:rPr>
            </w:pPr>
            <w:r w:rsidRPr="000E65C6">
              <w:rPr>
                <w:rFonts w:ascii="Times New Roman" w:hAnsi="Times New Roman" w:cs="Times New Roman"/>
              </w:rPr>
              <w:t>All types: phone/video-consultations, outpatient- and inpatient visits.</w:t>
            </w:r>
          </w:p>
        </w:tc>
      </w:tr>
      <w:tr w:rsidR="004305F8" w14:paraId="1A68FAA0" w14:textId="77777777">
        <w:trPr>
          <w:trHeight w:val="1050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D" w14:textId="77777777" w:rsidR="004305F8" w:rsidRDefault="00A03944">
            <w:pPr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llowed geographical location in one course</w:t>
            </w:r>
          </w:p>
        </w:tc>
        <w:tc>
          <w:tcPr>
            <w:tcW w:w="3008" w:type="dxa"/>
            <w:tcBorders>
              <w:top w:val="single" w:sz="6" w:space="0" w:color="A2A9B1"/>
              <w:left w:val="single" w:sz="4" w:space="0" w:color="000000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E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</w:rPr>
            </w:pPr>
            <w:r w:rsidRPr="000E65C6">
              <w:rPr>
                <w:rFonts w:ascii="Times New Roman" w:hAnsi="Times New Roman" w:cs="Times New Roman"/>
              </w:rPr>
              <w:t>The same subsection</w:t>
            </w:r>
            <w:r w:rsidRPr="000E65C6">
              <w:rPr>
                <w:rFonts w:ascii="Times New Roman" w:hAnsi="Times New Roman" w:cs="Times New Roman"/>
                <w:vertAlign w:val="superscript"/>
              </w:rPr>
              <w:t>+</w:t>
            </w:r>
            <w:r w:rsidRPr="000E65C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8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9F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  <w:vertAlign w:val="superscript"/>
              </w:rPr>
            </w:pPr>
            <w:r w:rsidRPr="000E65C6">
              <w:rPr>
                <w:rFonts w:ascii="Times New Roman" w:hAnsi="Times New Roman" w:cs="Times New Roman"/>
              </w:rPr>
              <w:t>The same department</w:t>
            </w:r>
            <w:r w:rsidRPr="000E65C6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4305F8" w14:paraId="1A68FAA4" w14:textId="77777777">
        <w:trPr>
          <w:trHeight w:val="1050"/>
        </w:trPr>
        <w:tc>
          <w:tcPr>
            <w:tcW w:w="3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A1" w14:textId="77777777" w:rsidR="004305F8" w:rsidRDefault="00A03944">
            <w:pPr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 triggers for creating a new course</w:t>
            </w:r>
          </w:p>
        </w:tc>
        <w:tc>
          <w:tcPr>
            <w:tcW w:w="3008" w:type="dxa"/>
            <w:tcBorders>
              <w:top w:val="single" w:sz="6" w:space="0" w:color="A2A9B1"/>
              <w:left w:val="single" w:sz="4" w:space="0" w:color="000000"/>
              <w:bottom w:val="single" w:sz="4" w:space="0" w:color="000000"/>
              <w:right w:val="single" w:sz="6" w:space="0" w:color="A2A9B1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A2" w14:textId="77777777" w:rsidR="004305F8" w:rsidRPr="000E65C6" w:rsidRDefault="00A03944">
            <w:pPr>
              <w:keepNext/>
              <w:spacing w:before="220" w:after="220" w:line="240" w:lineRule="auto"/>
              <w:rPr>
                <w:rFonts w:ascii="Times New Roman" w:hAnsi="Times New Roman" w:cs="Times New Roman"/>
              </w:rPr>
            </w:pPr>
            <w:r w:rsidRPr="000E65C6">
              <w:rPr>
                <w:rFonts w:ascii="Times New Roman" w:hAnsi="Times New Roman" w:cs="Times New Roman"/>
              </w:rPr>
              <w:t>Significant change in main diagnosis</w:t>
            </w:r>
            <w:r w:rsidRPr="000E65C6">
              <w:rPr>
                <w:rFonts w:ascii="Times New Roman" w:hAnsi="Times New Roman" w:cs="Times New Roman"/>
                <w:vertAlign w:val="superscript"/>
              </w:rPr>
              <w:t>&amp;</w:t>
            </w:r>
            <w:r w:rsidRPr="000E65C6">
              <w:rPr>
                <w:rFonts w:ascii="Times New Roman" w:hAnsi="Times New Roman" w:cs="Times New Roman"/>
              </w:rPr>
              <w:t xml:space="preserve"> OR transition from fast-track diagnostic course to regular outpatient course </w:t>
            </w:r>
          </w:p>
        </w:tc>
        <w:tc>
          <w:tcPr>
            <w:tcW w:w="3008" w:type="dxa"/>
            <w:tcBorders>
              <w:top w:val="single" w:sz="6" w:space="0" w:color="A2A9B1"/>
              <w:left w:val="single" w:sz="6" w:space="0" w:color="A2A9B1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A3" w14:textId="4E4BA365" w:rsidR="004305F8" w:rsidRPr="000E65C6" w:rsidRDefault="004305F8">
            <w:pPr>
              <w:keepNext/>
              <w:spacing w:before="220" w:after="220" w:line="240" w:lineRule="auto"/>
              <w:rPr>
                <w:rFonts w:ascii="Times New Roman" w:hAnsi="Times New Roman" w:cs="Times New Roman"/>
              </w:rPr>
            </w:pPr>
          </w:p>
        </w:tc>
      </w:tr>
      <w:tr w:rsidR="004305F8" w14:paraId="1A68FAA8" w14:textId="77777777">
        <w:trPr>
          <w:trHeight w:val="1755"/>
        </w:trPr>
        <w:tc>
          <w:tcPr>
            <w:tcW w:w="90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8F9FA"/>
            <w:tcMar>
              <w:top w:w="40" w:type="dxa"/>
              <w:left w:w="80" w:type="dxa"/>
              <w:bottom w:w="40" w:type="dxa"/>
              <w:right w:w="80" w:type="dxa"/>
            </w:tcMar>
          </w:tcPr>
          <w:p w14:paraId="1A68FAA5" w14:textId="77777777" w:rsidR="004305F8" w:rsidRDefault="00A03944">
            <w:pPr>
              <w:pStyle w:val="Heading1"/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</w:pPr>
            <w:bookmarkStart w:id="2" w:name="_xhbur6sjazvl" w:colFirst="0" w:colLast="0"/>
            <w:bookmarkEnd w:id="2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  <w:vertAlign w:val="superscript"/>
              </w:rPr>
              <w:t>+</w:t>
            </w:r>
            <w:proofErr w:type="gramStart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  <w:t xml:space="preserve"> Clinic for Anxiety and OCD, Clinic for Depression and Mania or The Psychiatric Diagnostic Unit.</w:t>
            </w:r>
          </w:p>
          <w:p w14:paraId="1A68FAA6" w14:textId="77777777" w:rsidR="004305F8" w:rsidRDefault="00A03944">
            <w:pPr>
              <w:pStyle w:val="Heading1"/>
              <w:keepNext/>
              <w:spacing w:before="220" w:after="220" w:line="240" w:lineRule="auto"/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</w:pPr>
            <w:bookmarkStart w:id="3" w:name="_eglug1sbxy2a" w:colFirst="0" w:colLast="0"/>
            <w:bookmarkEnd w:id="3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  <w:vertAlign w:val="superscript"/>
              </w:rPr>
              <w:t>#</w:t>
            </w:r>
            <w:proofErr w:type="gramStart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  <w:t>E.g.</w:t>
            </w:r>
            <w:proofErr w:type="gramEnd"/>
            <w:r>
              <w:rPr>
                <w:rFonts w:ascii="Times New Roman" w:eastAsia="Times New Roman" w:hAnsi="Times New Roman" w:cs="Times New Roman"/>
                <w:color w:val="202122"/>
                <w:sz w:val="21"/>
                <w:szCs w:val="21"/>
              </w:rPr>
              <w:t xml:space="preserve"> Department for Depression and Anxiety, Department for Psychoses or Department of Forensic Psychiatry.</w:t>
            </w:r>
          </w:p>
          <w:p w14:paraId="1A68FAA7" w14:textId="77777777" w:rsidR="004305F8" w:rsidRPr="000E65C6" w:rsidRDefault="00A03944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E65C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&amp;</w:t>
            </w:r>
            <w:r w:rsidRPr="000E65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 change at the level of FX, </w:t>
            </w:r>
            <w:proofErr w:type="gramStart"/>
            <w:r w:rsidRPr="000E65C6">
              <w:rPr>
                <w:rFonts w:ascii="Times New Roman" w:hAnsi="Times New Roman" w:cs="Times New Roman"/>
                <w:b/>
                <w:sz w:val="20"/>
                <w:szCs w:val="20"/>
              </w:rPr>
              <w:t>e.g.</w:t>
            </w:r>
            <w:proofErr w:type="gramEnd"/>
            <w:r w:rsidRPr="000E65C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rom F2 to F4.</w:t>
            </w:r>
          </w:p>
        </w:tc>
      </w:tr>
    </w:tbl>
    <w:p w14:paraId="5C7D42FF" w14:textId="77777777" w:rsidR="00B61C74" w:rsidRPr="000E65C6" w:rsidRDefault="00B61C74">
      <w:pPr>
        <w:pStyle w:val="Heading6"/>
        <w:rPr>
          <w:rFonts w:ascii="Times New Roman" w:hAnsi="Times New Roman" w:cs="Times New Roman"/>
        </w:rPr>
      </w:pPr>
      <w:bookmarkStart w:id="4" w:name="_q7wdptghklur" w:colFirst="0" w:colLast="0"/>
      <w:bookmarkStart w:id="5" w:name="_xinrdhq2s3jl" w:colFirst="0" w:colLast="0"/>
      <w:bookmarkStart w:id="6" w:name="_qh9uy0ojps7k" w:colFirst="0" w:colLast="0"/>
      <w:bookmarkEnd w:id="4"/>
      <w:bookmarkEnd w:id="5"/>
      <w:bookmarkEnd w:id="6"/>
    </w:p>
    <w:p w14:paraId="6801D1C6" w14:textId="77777777" w:rsidR="00B61C74" w:rsidRPr="000E65C6" w:rsidRDefault="00B61C74">
      <w:pPr>
        <w:rPr>
          <w:rFonts w:ascii="Times New Roman" w:hAnsi="Times New Roman" w:cs="Times New Roman"/>
          <w:b/>
          <w:sz w:val="20"/>
          <w:szCs w:val="20"/>
        </w:rPr>
      </w:pPr>
      <w:r w:rsidRPr="000E65C6">
        <w:rPr>
          <w:rFonts w:ascii="Times New Roman" w:hAnsi="Times New Roman" w:cs="Times New Roman"/>
        </w:rPr>
        <w:br w:type="page"/>
      </w:r>
    </w:p>
    <w:p w14:paraId="1A68FAEF" w14:textId="6A4F2C2C" w:rsidR="004305F8" w:rsidRDefault="0026166A" w:rsidP="00926918">
      <w:pPr>
        <w:pStyle w:val="Heading6"/>
        <w:spacing w:before="0" w:after="0" w:line="240" w:lineRule="auto"/>
        <w:rPr>
          <w:rFonts w:ascii="Times New Roman" w:eastAsia="Times New Roman" w:hAnsi="Times New Roman" w:cs="Times New Roman"/>
          <w:b w:val="0"/>
          <w:sz w:val="24"/>
          <w:szCs w:val="24"/>
        </w:rPr>
      </w:pPr>
      <w:r w:rsidRPr="008209F7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26166A">
        <w:rPr>
          <w:rFonts w:ascii="Times New Roman" w:hAnsi="Times New Roman" w:cs="Times New Roman"/>
          <w:sz w:val="24"/>
          <w:szCs w:val="24"/>
        </w:rPr>
        <w:t xml:space="preserve"> </w:t>
      </w:r>
      <w:r w:rsidR="00A03944" w:rsidRPr="0026166A">
        <w:rPr>
          <w:rFonts w:ascii="Times New Roman" w:hAnsi="Times New Roman" w:cs="Times New Roman"/>
          <w:sz w:val="24"/>
          <w:szCs w:val="24"/>
        </w:rPr>
        <w:t>Figure</w:t>
      </w:r>
      <w:r w:rsidR="00A03944" w:rsidRPr="000E65C6">
        <w:rPr>
          <w:rFonts w:ascii="Times New Roman" w:hAnsi="Times New Roman" w:cs="Times New Roman"/>
          <w:sz w:val="24"/>
          <w:szCs w:val="24"/>
        </w:rPr>
        <w:t xml:space="preserve"> 1</w:t>
      </w:r>
      <w:r w:rsidR="00556E17" w:rsidRPr="000E65C6">
        <w:rPr>
          <w:rFonts w:ascii="Times New Roman" w:hAnsi="Times New Roman" w:cs="Times New Roman"/>
          <w:sz w:val="24"/>
          <w:szCs w:val="24"/>
        </w:rPr>
        <w:t>.</w:t>
      </w:r>
      <w:r w:rsidR="00A03944" w:rsidRPr="000E65C6">
        <w:rPr>
          <w:rFonts w:ascii="Times New Roman" w:hAnsi="Times New Roman" w:cs="Times New Roman"/>
        </w:rPr>
        <w:t xml:space="preserve"> 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Proportion of </w:t>
      </w:r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o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utpatients in a </w:t>
      </w:r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q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uarter with </w:t>
      </w:r>
      <w:r w:rsidR="00A03944" w:rsidRPr="001D71CC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a </w:t>
      </w:r>
      <w:bookmarkStart w:id="7" w:name="_Hlk96940185"/>
      <w:r w:rsidR="001D71CC" w:rsidRPr="001D71CC">
        <w:rPr>
          <w:rFonts w:ascii="Times New Roman" w:eastAsia="Times New Roman" w:hAnsi="Times New Roman" w:cs="Times New Roman"/>
          <w:b w:val="0"/>
          <w:bCs/>
          <w:sz w:val="24"/>
          <w:szCs w:val="24"/>
        </w:rPr>
        <w:t>within-quarter</w:t>
      </w:r>
      <w:r w:rsidR="00A03944" w:rsidRPr="001D71C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End w:id="7"/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i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ncident </w:t>
      </w:r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m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ain </w:t>
      </w:r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d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 xml:space="preserve">iagnosis by ICD-10 </w:t>
      </w:r>
      <w:r w:rsidR="003E47B8">
        <w:rPr>
          <w:rFonts w:ascii="Times New Roman" w:eastAsia="Times New Roman" w:hAnsi="Times New Roman" w:cs="Times New Roman"/>
          <w:b w:val="0"/>
          <w:sz w:val="24"/>
          <w:szCs w:val="24"/>
        </w:rPr>
        <w:t>s</w:t>
      </w:r>
      <w:r w:rsidR="00A03944">
        <w:rPr>
          <w:rFonts w:ascii="Times New Roman" w:eastAsia="Times New Roman" w:hAnsi="Times New Roman" w:cs="Times New Roman"/>
          <w:b w:val="0"/>
          <w:sz w:val="24"/>
          <w:szCs w:val="24"/>
        </w:rPr>
        <w:t>ubchapter</w:t>
      </w:r>
    </w:p>
    <w:p w14:paraId="7E76D891" w14:textId="77777777" w:rsidR="00926918" w:rsidRPr="008209F7" w:rsidRDefault="00926918" w:rsidP="008178DD">
      <w:pPr>
        <w:rPr>
          <w:sz w:val="12"/>
          <w:szCs w:val="12"/>
        </w:rPr>
      </w:pPr>
    </w:p>
    <w:p w14:paraId="1A68FAF0" w14:textId="77777777" w:rsidR="004305F8" w:rsidRDefault="00A03944">
      <w:pPr>
        <w:pBdr>
          <w:top w:val="nil"/>
          <w:left w:val="nil"/>
          <w:bottom w:val="nil"/>
          <w:right w:val="nil"/>
          <w:between w:val="nil"/>
        </w:pBdr>
        <w:tabs>
          <w:tab w:val="left" w:pos="260"/>
          <w:tab w:val="left" w:pos="380"/>
          <w:tab w:val="left" w:pos="500"/>
        </w:tabs>
        <w:spacing w:line="480" w:lineRule="auto"/>
        <w:rPr>
          <w:rFonts w:ascii="Times New Roman" w:eastAsia="Times New Roman" w:hAnsi="Times New Roman" w:cs="Times New Roman"/>
          <w:b/>
        </w:rPr>
      </w:pPr>
      <w:r w:rsidRPr="000E65C6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1A68FE22" wp14:editId="69E5C651">
            <wp:extent cx="5625193" cy="8054480"/>
            <wp:effectExtent l="0" t="0" r="1270" b="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/>
                    <pic:cNvPicPr preferRelativeResize="0"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" r="115"/>
                    <a:stretch>
                      <a:fillRect/>
                    </a:stretch>
                  </pic:blipFill>
                  <pic:spPr>
                    <a:xfrm>
                      <a:off x="0" y="0"/>
                      <a:ext cx="5675868" cy="8127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8FAF1" w14:textId="77777777" w:rsidR="004305F8" w:rsidRDefault="00A03944">
      <w:pPr>
        <w:tabs>
          <w:tab w:val="left" w:pos="260"/>
          <w:tab w:val="left" w:pos="380"/>
          <w:tab w:val="left" w:pos="500"/>
        </w:tabs>
        <w:spacing w:line="480" w:lineRule="auto"/>
        <w:ind w:left="264"/>
        <w:rPr>
          <w:rFonts w:ascii="Times New Roman" w:eastAsia="Times New Roman" w:hAnsi="Times New Roman" w:cs="Times New Roman"/>
          <w:b/>
        </w:rPr>
      </w:pPr>
      <w:r w:rsidRPr="000E65C6"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1A68FE24" wp14:editId="1AA38F85">
            <wp:extent cx="5611434" cy="7882337"/>
            <wp:effectExtent l="0" t="0" r="2540" b="4445"/>
            <wp:docPr id="10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8.png"/>
                    <pic:cNvPicPr preferRelativeResize="0"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6" b="836"/>
                    <a:stretch>
                      <a:fillRect/>
                    </a:stretch>
                  </pic:blipFill>
                  <pic:spPr>
                    <a:xfrm>
                      <a:off x="0" y="0"/>
                      <a:ext cx="5611434" cy="78823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8FAF2" w14:textId="7D8F939E" w:rsidR="00A142D4" w:rsidRDefault="00A03944">
      <w:pPr>
        <w:pStyle w:val="Subtitle"/>
        <w:rPr>
          <w:rFonts w:ascii="Times New Roman" w:eastAsia="Times New Roman" w:hAnsi="Times New Roman" w:cs="Times New Roman"/>
        </w:rPr>
      </w:pPr>
      <w:bookmarkStart w:id="8" w:name="_44sinio" w:colFirst="0" w:colLast="0"/>
      <w:bookmarkEnd w:id="8"/>
      <w:r w:rsidRPr="000E65C6">
        <w:rPr>
          <w:rFonts w:ascii="Times New Roman" w:hAnsi="Times New Roman" w:cs="Times New Roman"/>
        </w:rPr>
        <w:t xml:space="preserve">   </w:t>
      </w:r>
      <w:r>
        <w:rPr>
          <w:rFonts w:ascii="Times New Roman" w:eastAsia="Times New Roman" w:hAnsi="Times New Roman" w:cs="Times New Roman"/>
        </w:rPr>
        <w:t xml:space="preserve">Line-ranges represent 95% confidence intervals. The date of transitioning from DNPR2 to DNPR3 is highlighted with a grey line. </w:t>
      </w:r>
      <w:r>
        <w:rPr>
          <w:rFonts w:ascii="Times New Roman" w:eastAsia="Times New Roman" w:hAnsi="Times New Roman" w:cs="Times New Roman"/>
          <w:b/>
        </w:rPr>
        <w:t>A:</w:t>
      </w:r>
      <w:r>
        <w:rPr>
          <w:rFonts w:ascii="Times New Roman" w:eastAsia="Times New Roman" w:hAnsi="Times New Roman" w:cs="Times New Roman"/>
        </w:rPr>
        <w:t xml:space="preserve"> y-scale is standardised. </w:t>
      </w:r>
      <w:r>
        <w:rPr>
          <w:rFonts w:ascii="Times New Roman" w:eastAsia="Times New Roman" w:hAnsi="Times New Roman" w:cs="Times New Roman"/>
          <w:b/>
        </w:rPr>
        <w:t>B:</w:t>
      </w:r>
      <w:r>
        <w:rPr>
          <w:rFonts w:ascii="Times New Roman" w:eastAsia="Times New Roman" w:hAnsi="Times New Roman" w:cs="Times New Roman"/>
        </w:rPr>
        <w:t xml:space="preserve"> y-scale is allowed to vary between panels.</w:t>
      </w:r>
    </w:p>
    <w:p w14:paraId="081F1D12" w14:textId="77777777" w:rsidR="00A142D4" w:rsidRDefault="00A142D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40A463A5" w14:textId="77777777" w:rsidR="004305F8" w:rsidRDefault="004305F8">
      <w:pPr>
        <w:pStyle w:val="Subtitle"/>
        <w:rPr>
          <w:rFonts w:ascii="Times New Roman" w:eastAsia="Times New Roman" w:hAnsi="Times New Roman" w:cs="Times New Roman"/>
        </w:rPr>
      </w:pPr>
    </w:p>
    <w:p w14:paraId="1A68FAFA" w14:textId="510B6DF8" w:rsidR="004305F8" w:rsidRPr="002751F1" w:rsidRDefault="0026166A" w:rsidP="002751F1">
      <w:pPr>
        <w:pStyle w:val="Subtitle"/>
        <w:rPr>
          <w:rFonts w:ascii="Times New Roman" w:hAnsi="Times New Roman" w:cs="Times New Roman"/>
          <w:sz w:val="24"/>
          <w:szCs w:val="24"/>
        </w:rPr>
      </w:pPr>
      <w:bookmarkStart w:id="9" w:name="_3ruisvyubfl8" w:colFirst="0" w:colLast="0"/>
      <w:bookmarkStart w:id="10" w:name="_ocjnk9prf915" w:colFirst="0" w:colLast="0"/>
      <w:bookmarkStart w:id="11" w:name="_2jxsxqh" w:colFirst="0" w:colLast="0"/>
      <w:bookmarkStart w:id="12" w:name="_z337ya" w:colFirst="0" w:colLast="0"/>
      <w:bookmarkStart w:id="13" w:name="_3j2qqm3" w:colFirst="0" w:colLast="0"/>
      <w:bookmarkStart w:id="14" w:name="_1y810tw" w:colFirst="0" w:colLast="0"/>
      <w:bookmarkStart w:id="15" w:name="_bhc5cep3nvun" w:colFirst="0" w:colLast="0"/>
      <w:bookmarkEnd w:id="9"/>
      <w:bookmarkEnd w:id="10"/>
      <w:bookmarkEnd w:id="11"/>
      <w:bookmarkEnd w:id="12"/>
      <w:bookmarkEnd w:id="13"/>
      <w:bookmarkEnd w:id="14"/>
      <w:bookmarkEnd w:id="15"/>
      <w:r w:rsidRPr="002751F1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03944" w:rsidRPr="002751F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0410B3" w:rsidRPr="002751F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556E17" w:rsidRPr="002751F1">
        <w:rPr>
          <w:rFonts w:ascii="Times New Roman" w:hAnsi="Times New Roman" w:cs="Times New Roman"/>
          <w:b/>
          <w:sz w:val="24"/>
          <w:szCs w:val="24"/>
        </w:rPr>
        <w:t>.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 Proportion of </w:t>
      </w:r>
      <w:r w:rsidR="00556E17" w:rsidRPr="002751F1">
        <w:rPr>
          <w:rFonts w:ascii="Times New Roman" w:hAnsi="Times New Roman" w:cs="Times New Roman"/>
          <w:sz w:val="24"/>
          <w:szCs w:val="24"/>
        </w:rPr>
        <w:t>o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utpatients in </w:t>
      </w:r>
      <w:r w:rsidR="00556E17" w:rsidRPr="002751F1">
        <w:rPr>
          <w:rFonts w:ascii="Times New Roman" w:hAnsi="Times New Roman" w:cs="Times New Roman"/>
          <w:sz w:val="24"/>
          <w:szCs w:val="24"/>
        </w:rPr>
        <w:t>each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 </w:t>
      </w:r>
      <w:r w:rsidR="00556E17" w:rsidRPr="002751F1">
        <w:rPr>
          <w:rFonts w:ascii="Times New Roman" w:hAnsi="Times New Roman" w:cs="Times New Roman"/>
          <w:sz w:val="24"/>
          <w:szCs w:val="24"/>
        </w:rPr>
        <w:t>q</w:t>
      </w:r>
      <w:r w:rsidR="00A03944" w:rsidRPr="002751F1">
        <w:rPr>
          <w:rFonts w:ascii="Times New Roman" w:hAnsi="Times New Roman" w:cs="Times New Roman"/>
          <w:sz w:val="24"/>
          <w:szCs w:val="24"/>
        </w:rPr>
        <w:t>uarter with a</w:t>
      </w:r>
      <w:r w:rsidR="001D71CC" w:rsidRPr="002751F1">
        <w:rPr>
          <w:rFonts w:ascii="Times New Roman" w:hAnsi="Times New Roman" w:cs="Times New Roman"/>
          <w:sz w:val="24"/>
          <w:szCs w:val="24"/>
        </w:rPr>
        <w:t xml:space="preserve"> </w:t>
      </w:r>
      <w:r w:rsidR="001D71CC" w:rsidRPr="002751F1">
        <w:rPr>
          <w:rFonts w:ascii="Times New Roman" w:hAnsi="Times New Roman" w:cs="Times New Roman"/>
          <w:bCs/>
          <w:sz w:val="24"/>
          <w:szCs w:val="24"/>
        </w:rPr>
        <w:t>within-quarter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 </w:t>
      </w:r>
      <w:r w:rsidR="00556E17" w:rsidRPr="002751F1">
        <w:rPr>
          <w:rFonts w:ascii="Times New Roman" w:hAnsi="Times New Roman" w:cs="Times New Roman"/>
          <w:sz w:val="24"/>
          <w:szCs w:val="24"/>
        </w:rPr>
        <w:t>i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ncident </w:t>
      </w:r>
      <w:r w:rsidR="00556E17" w:rsidRPr="002751F1">
        <w:rPr>
          <w:rFonts w:ascii="Times New Roman" w:hAnsi="Times New Roman" w:cs="Times New Roman"/>
          <w:sz w:val="24"/>
          <w:szCs w:val="24"/>
        </w:rPr>
        <w:t>m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ain </w:t>
      </w:r>
      <w:r w:rsidR="00556E17" w:rsidRPr="002751F1">
        <w:rPr>
          <w:rFonts w:ascii="Times New Roman" w:hAnsi="Times New Roman" w:cs="Times New Roman"/>
          <w:sz w:val="24"/>
          <w:szCs w:val="24"/>
        </w:rPr>
        <w:t>d</w:t>
      </w:r>
      <w:r w:rsidR="00A03944" w:rsidRPr="002751F1">
        <w:rPr>
          <w:rFonts w:ascii="Times New Roman" w:hAnsi="Times New Roman" w:cs="Times New Roman"/>
          <w:sz w:val="24"/>
          <w:szCs w:val="24"/>
        </w:rPr>
        <w:t>iagnosis</w:t>
      </w:r>
      <w:r w:rsidR="00A03944">
        <w:rPr>
          <w:rFonts w:ascii="Times New Roman" w:hAnsi="Times New Roman" w:cs="Times New Roman"/>
          <w:sz w:val="24"/>
          <w:szCs w:val="24"/>
        </w:rPr>
        <w:t xml:space="preserve"> </w:t>
      </w:r>
      <w:r w:rsidR="00926918">
        <w:rPr>
          <w:rFonts w:ascii="Times New Roman" w:hAnsi="Times New Roman" w:cs="Times New Roman"/>
          <w:sz w:val="24"/>
          <w:szCs w:val="24"/>
        </w:rPr>
        <w:t>from the respective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 ICD-10</w:t>
      </w:r>
      <w:r w:rsidR="00A03944">
        <w:rPr>
          <w:rFonts w:ascii="Times New Roman" w:hAnsi="Times New Roman" w:cs="Times New Roman"/>
          <w:sz w:val="24"/>
          <w:szCs w:val="24"/>
        </w:rPr>
        <w:t xml:space="preserve"> </w:t>
      </w:r>
      <w:r w:rsidR="00926918">
        <w:rPr>
          <w:rFonts w:ascii="Times New Roman" w:hAnsi="Times New Roman" w:cs="Times New Roman"/>
          <w:sz w:val="24"/>
          <w:szCs w:val="24"/>
        </w:rPr>
        <w:t>subchapters.</w:t>
      </w:r>
      <w:r w:rsidR="00A03944" w:rsidRPr="002751F1">
        <w:rPr>
          <w:rFonts w:ascii="Times New Roman" w:hAnsi="Times New Roman" w:cs="Times New Roman"/>
          <w:sz w:val="24"/>
          <w:szCs w:val="24"/>
        </w:rPr>
        <w:t xml:space="preserve"> </w:t>
      </w:r>
      <w:r w:rsidR="00926918">
        <w:rPr>
          <w:rFonts w:ascii="Times New Roman" w:eastAsia="Times New Roman" w:hAnsi="Times New Roman" w:cs="Times New Roman"/>
          <w:sz w:val="24"/>
          <w:szCs w:val="24"/>
        </w:rPr>
        <w:t>V</w:t>
      </w:r>
      <w:r w:rsidR="00926918" w:rsidRPr="002751F1">
        <w:rPr>
          <w:rFonts w:ascii="Times New Roman" w:eastAsia="Times New Roman" w:hAnsi="Times New Roman" w:cs="Times New Roman"/>
          <w:sz w:val="24"/>
          <w:szCs w:val="24"/>
        </w:rPr>
        <w:t xml:space="preserve">isits </w:t>
      </w:r>
      <w:proofErr w:type="gramStart"/>
      <w:r w:rsidR="00926918">
        <w:rPr>
          <w:rFonts w:ascii="Times New Roman" w:eastAsia="Times New Roman" w:hAnsi="Times New Roman" w:cs="Times New Roman"/>
          <w:sz w:val="24"/>
          <w:szCs w:val="24"/>
        </w:rPr>
        <w:t xml:space="preserve">were considered </w:t>
      </w:r>
      <w:r w:rsidR="00926918" w:rsidRPr="002751F1">
        <w:rPr>
          <w:rFonts w:ascii="Times New Roman" w:eastAsia="Times New Roman" w:hAnsi="Times New Roman" w:cs="Times New Roman"/>
          <w:sz w:val="24"/>
          <w:szCs w:val="24"/>
        </w:rPr>
        <w:t>to be</w:t>
      </w:r>
      <w:proofErr w:type="gramEnd"/>
      <w:r w:rsidR="00926918" w:rsidRPr="002751F1">
        <w:rPr>
          <w:rFonts w:ascii="Times New Roman" w:eastAsia="Times New Roman" w:hAnsi="Times New Roman" w:cs="Times New Roman"/>
          <w:sz w:val="24"/>
          <w:szCs w:val="24"/>
        </w:rPr>
        <w:t xml:space="preserve"> part of the same treatment course only if they were to the same outpatient clinic</w:t>
      </w:r>
      <w:r w:rsidR="0092691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14AA860" w14:textId="77777777" w:rsidR="00556E17" w:rsidRPr="002751F1" w:rsidRDefault="00556E17" w:rsidP="00AE2427">
      <w:pPr>
        <w:rPr>
          <w:rFonts w:ascii="Times New Roman" w:hAnsi="Times New Roman" w:cs="Times New Roman"/>
          <w:sz w:val="12"/>
          <w:szCs w:val="12"/>
        </w:rPr>
      </w:pPr>
    </w:p>
    <w:p w14:paraId="1A68FAFB" w14:textId="77777777" w:rsidR="004305F8" w:rsidRDefault="00A03944">
      <w:pPr>
        <w:rPr>
          <w:rFonts w:ascii="Times New Roman" w:eastAsia="Times New Roman" w:hAnsi="Times New Roman" w:cs="Times New Roman"/>
        </w:rPr>
      </w:pPr>
      <w:r w:rsidRPr="000E65C6"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1A68FE2A" wp14:editId="661349DE">
            <wp:extent cx="5349762" cy="7643813"/>
            <wp:effectExtent l="0" t="0" r="0" b="1905"/>
            <wp:docPr id="1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9.png"/>
                    <pic:cNvPicPr preferRelativeResize="0"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" r="8"/>
                    <a:stretch>
                      <a:fillRect/>
                    </a:stretch>
                  </pic:blipFill>
                  <pic:spPr>
                    <a:xfrm>
                      <a:off x="0" y="0"/>
                      <a:ext cx="5349762" cy="76438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8FAFC" w14:textId="77777777" w:rsidR="004305F8" w:rsidRDefault="00A03944">
      <w:pPr>
        <w:rPr>
          <w:rFonts w:ascii="Times New Roman" w:eastAsia="Times New Roman" w:hAnsi="Times New Roman" w:cs="Times New Roman"/>
        </w:rPr>
      </w:pPr>
      <w:r w:rsidRPr="000E65C6"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A68FE2C" wp14:editId="31B046C8">
            <wp:extent cx="5527791" cy="7891463"/>
            <wp:effectExtent l="0" t="0" r="0" b="0"/>
            <wp:docPr id="13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1.png"/>
                    <pic:cNvPicPr preferRelativeResize="0"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" b="34"/>
                    <a:stretch>
                      <a:fillRect/>
                    </a:stretch>
                  </pic:blipFill>
                  <pic:spPr>
                    <a:xfrm>
                      <a:off x="0" y="0"/>
                      <a:ext cx="5527791" cy="789146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8FAFD" w14:textId="617341D2" w:rsidR="004305F8" w:rsidRPr="000E65C6" w:rsidRDefault="00A03944">
      <w:pPr>
        <w:pStyle w:val="Subtitle"/>
        <w:rPr>
          <w:rFonts w:ascii="Times New Roman" w:hAnsi="Times New Roman" w:cs="Times New Roman"/>
        </w:rPr>
        <w:sectPr w:rsidR="004305F8" w:rsidRPr="000E65C6">
          <w:headerReference w:type="default" r:id="rId11"/>
          <w:pgSz w:w="11906" w:h="16838"/>
          <w:pgMar w:top="1440" w:right="1440" w:bottom="1440" w:left="1440" w:header="0" w:footer="0" w:gutter="0"/>
          <w:cols w:space="720"/>
        </w:sectPr>
      </w:pPr>
      <w:bookmarkStart w:id="16" w:name="_4i7ojhp" w:colFirst="0" w:colLast="0"/>
      <w:bookmarkEnd w:id="16"/>
      <w:r>
        <w:rPr>
          <w:rFonts w:ascii="Times New Roman" w:eastAsia="Times New Roman" w:hAnsi="Times New Roman" w:cs="Times New Roman"/>
        </w:rPr>
        <w:t xml:space="preserve">Line-ranges represent 95% confidence intervals. The date of transitioning from </w:t>
      </w:r>
      <w:r w:rsidR="00926918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 xml:space="preserve">DNPR2 to </w:t>
      </w:r>
      <w:r w:rsidR="00926918">
        <w:rPr>
          <w:rFonts w:ascii="Times New Roman" w:eastAsia="Times New Roman" w:hAnsi="Times New Roman" w:cs="Times New Roman"/>
        </w:rPr>
        <w:t xml:space="preserve">the </w:t>
      </w:r>
      <w:r>
        <w:rPr>
          <w:rFonts w:ascii="Times New Roman" w:eastAsia="Times New Roman" w:hAnsi="Times New Roman" w:cs="Times New Roman"/>
        </w:rPr>
        <w:t xml:space="preserve">DNPR3 is highlighted with a grey line. </w:t>
      </w:r>
      <w:r w:rsidR="00A4128C">
        <w:rPr>
          <w:rFonts w:ascii="Times New Roman" w:eastAsia="Times New Roman" w:hAnsi="Times New Roman" w:cs="Times New Roman"/>
        </w:rPr>
        <w:t xml:space="preserve">Mitigation strategies represent recoding </w:t>
      </w:r>
      <w:r w:rsidR="00143914">
        <w:rPr>
          <w:rFonts w:ascii="Times New Roman" w:eastAsia="Times New Roman" w:hAnsi="Times New Roman" w:cs="Times New Roman"/>
        </w:rPr>
        <w:t>each</w:t>
      </w:r>
      <w:r w:rsidR="00A4128C">
        <w:rPr>
          <w:rFonts w:ascii="Times New Roman" w:eastAsia="Times New Roman" w:hAnsi="Times New Roman" w:cs="Times New Roman"/>
        </w:rPr>
        <w:t xml:space="preserve"> treatment course with the main diagnosis either unchanged, with the most “severe”</w:t>
      </w:r>
      <w:r w:rsidR="00A4128C">
        <w:rPr>
          <w:rFonts w:ascii="Times New Roman" w:eastAsia="Times New Roman" w:hAnsi="Times New Roman" w:cs="Times New Roman"/>
          <w:i/>
        </w:rPr>
        <w:t xml:space="preserve"> </w:t>
      </w:r>
      <w:r w:rsidR="00A4128C">
        <w:rPr>
          <w:rFonts w:ascii="Times New Roman" w:eastAsia="Times New Roman" w:hAnsi="Times New Roman" w:cs="Times New Roman"/>
        </w:rPr>
        <w:t xml:space="preserve">diagnosis, or with the </w:t>
      </w:r>
      <w:r w:rsidR="00143914" w:rsidRPr="000E65C6">
        <w:rPr>
          <w:rFonts w:ascii="Times New Roman" w:eastAsia="Times New Roman" w:hAnsi="Times New Roman" w:cs="Times New Roman"/>
          <w:iCs/>
        </w:rPr>
        <w:t xml:space="preserve">final </w:t>
      </w:r>
      <w:r w:rsidR="00A4128C">
        <w:rPr>
          <w:rFonts w:ascii="Times New Roman" w:eastAsia="Times New Roman" w:hAnsi="Times New Roman" w:cs="Times New Roman"/>
        </w:rPr>
        <w:t xml:space="preserve">diagnosis from the </w:t>
      </w:r>
      <w:r w:rsidR="00143914">
        <w:rPr>
          <w:rFonts w:ascii="Times New Roman" w:eastAsia="Times New Roman" w:hAnsi="Times New Roman" w:cs="Times New Roman"/>
        </w:rPr>
        <w:t>treatment course</w:t>
      </w:r>
      <w:r w:rsidR="00143914" w:rsidRPr="000E65C6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bookmarkStart w:id="17" w:name="_Hlk97031112"/>
      <w:r w:rsidRPr="000E65C6">
        <w:rPr>
          <w:rFonts w:ascii="Times New Roman" w:eastAsia="Times New Roman" w:hAnsi="Times New Roman" w:cs="Times New Roman"/>
        </w:rPr>
        <w:t xml:space="preserve">Asterisks reflect p &lt; 0.05 for </w:t>
      </w:r>
      <w:r w:rsidR="002F41A0">
        <w:rPr>
          <w:rFonts w:ascii="Times New Roman" w:eastAsia="Times New Roman" w:hAnsi="Times New Roman" w:cs="Times New Roman"/>
        </w:rPr>
        <w:t>a difference in the mean proportion comparing before and after the DNPR-transition</w:t>
      </w:r>
      <w:r w:rsidRPr="000E65C6">
        <w:rPr>
          <w:rFonts w:ascii="Times New Roman" w:eastAsia="Times New Roman" w:hAnsi="Times New Roman" w:cs="Times New Roman"/>
        </w:rPr>
        <w:t>.</w:t>
      </w:r>
      <w:bookmarkEnd w:id="17"/>
      <w:r w:rsidRPr="000E65C6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b/>
        </w:rPr>
        <w:t>A:</w:t>
      </w:r>
      <w:r>
        <w:rPr>
          <w:rFonts w:ascii="Times New Roman" w:eastAsia="Times New Roman" w:hAnsi="Times New Roman" w:cs="Times New Roman"/>
        </w:rPr>
        <w:t xml:space="preserve"> y-scale is standardised. </w:t>
      </w:r>
      <w:r>
        <w:rPr>
          <w:rFonts w:ascii="Times New Roman" w:eastAsia="Times New Roman" w:hAnsi="Times New Roman" w:cs="Times New Roman"/>
          <w:b/>
        </w:rPr>
        <w:t>B:</w:t>
      </w:r>
      <w:r>
        <w:rPr>
          <w:rFonts w:ascii="Times New Roman" w:eastAsia="Times New Roman" w:hAnsi="Times New Roman" w:cs="Times New Roman"/>
        </w:rPr>
        <w:t xml:space="preserve"> y-scale is allowed to vary between panels.</w:t>
      </w:r>
    </w:p>
    <w:p w14:paraId="7287A092" w14:textId="5569579F" w:rsidR="000410B3" w:rsidRPr="005F7A1F" w:rsidRDefault="000410B3" w:rsidP="000410B3">
      <w:pPr>
        <w:pStyle w:val="Heading5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</w:rPr>
      </w:pPr>
      <w:bookmarkStart w:id="18" w:name="_32klyngglgox" w:colFirst="0" w:colLast="0"/>
      <w:bookmarkEnd w:id="18"/>
      <w:r w:rsidRPr="005F7A1F">
        <w:rPr>
          <w:rFonts w:ascii="Times New Roman" w:hAnsi="Times New Roman" w:cs="Times New Roman"/>
          <w:sz w:val="24"/>
          <w:szCs w:val="24"/>
        </w:rPr>
        <w:lastRenderedPageBreak/>
        <w:t>Supplementary Figure 3.</w:t>
      </w:r>
      <w:r w:rsidRPr="005F7A1F">
        <w:rPr>
          <w:rFonts w:ascii="Times New Roman" w:hAnsi="Times New Roman" w:cs="Times New Roman"/>
          <w:b w:val="0"/>
          <w:sz w:val="24"/>
          <w:szCs w:val="24"/>
        </w:rPr>
        <w:t xml:space="preserve"> Proportion of inpatients in a quarter that received a main diagnosis </w:t>
      </w:r>
      <w:r w:rsidR="00926918" w:rsidRPr="005F7A1F">
        <w:rPr>
          <w:rFonts w:ascii="Times New Roman" w:hAnsi="Times New Roman" w:cs="Times New Roman"/>
          <w:b w:val="0"/>
          <w:bCs/>
          <w:sz w:val="24"/>
          <w:szCs w:val="24"/>
        </w:rPr>
        <w:t>from the respective ICD-10 subchapters</w:t>
      </w:r>
    </w:p>
    <w:p w14:paraId="3E147C35" w14:textId="77777777" w:rsidR="000410B3" w:rsidRPr="005F7A1F" w:rsidRDefault="000410B3" w:rsidP="005F7A1F">
      <w:pPr>
        <w:rPr>
          <w:b/>
          <w:sz w:val="12"/>
          <w:szCs w:val="12"/>
        </w:rPr>
      </w:pPr>
    </w:p>
    <w:p w14:paraId="5827EEA8" w14:textId="77777777" w:rsidR="000410B3" w:rsidRPr="000E65C6" w:rsidRDefault="000410B3" w:rsidP="000410B3">
      <w:pPr>
        <w:pStyle w:val="Subtitle"/>
        <w:rPr>
          <w:rFonts w:ascii="Times New Roman" w:hAnsi="Times New Roman" w:cs="Times New Roman"/>
        </w:rPr>
        <w:sectPr w:rsidR="000410B3" w:rsidRPr="000E65C6">
          <w:headerReference w:type="default" r:id="rId12"/>
          <w:footerReference w:type="even" r:id="rId13"/>
          <w:footerReference w:type="default" r:id="rId14"/>
          <w:pgSz w:w="11906" w:h="16838"/>
          <w:pgMar w:top="1440" w:right="1440" w:bottom="1440" w:left="1440" w:header="0" w:footer="0" w:gutter="0"/>
          <w:cols w:space="720"/>
        </w:sectPr>
      </w:pPr>
      <w:r w:rsidRPr="000E65C6"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 wp14:anchorId="5FB8F101" wp14:editId="5502A9F9">
            <wp:extent cx="5357813" cy="7679531"/>
            <wp:effectExtent l="0" t="0" r="1905" b="4445"/>
            <wp:docPr id="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/>
                    <pic:cNvPicPr preferRelativeResize="0"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6" r="166"/>
                    <a:stretch>
                      <a:fillRect/>
                    </a:stretch>
                  </pic:blipFill>
                  <pic:spPr>
                    <a:xfrm>
                      <a:off x="0" y="0"/>
                      <a:ext cx="5357813" cy="76795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03B261" w14:textId="77777777" w:rsidR="000410B3" w:rsidRDefault="000410B3" w:rsidP="000410B3">
      <w:pPr>
        <w:spacing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  <w:r w:rsidRPr="000E65C6"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623FA3E6" wp14:editId="3E7FA4B8">
            <wp:extent cx="5573744" cy="7977188"/>
            <wp:effectExtent l="0" t="0" r="1905" b="0"/>
            <wp:docPr id="14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7.png"/>
                    <pic:cNvPicPr preferRelativeResize="0"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" r="92"/>
                    <a:stretch>
                      <a:fillRect/>
                    </a:stretch>
                  </pic:blipFill>
                  <pic:spPr>
                    <a:xfrm>
                      <a:off x="0" y="0"/>
                      <a:ext cx="5573744" cy="79771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7EF6487" w14:textId="77777777" w:rsidR="000410B3" w:rsidRDefault="000410B3" w:rsidP="000410B3">
      <w:pPr>
        <w:spacing w:line="240" w:lineRule="auto"/>
        <w:rPr>
          <w:rFonts w:ascii="Times New Roman" w:eastAsia="Times New Roman" w:hAnsi="Times New Roman" w:cs="Times New Roman"/>
          <w:bCs/>
          <w:sz w:val="18"/>
          <w:szCs w:val="18"/>
        </w:rPr>
      </w:pPr>
    </w:p>
    <w:p w14:paraId="7732CA4B" w14:textId="49DEEB22" w:rsidR="000410B3" w:rsidRPr="000410B3" w:rsidRDefault="000410B3" w:rsidP="000410B3">
      <w:pPr>
        <w:spacing w:line="240" w:lineRule="auto"/>
        <w:rPr>
          <w:rFonts w:ascii="Times New Roman" w:eastAsia="Times New Roman" w:hAnsi="Times New Roman" w:cs="Times New Roman"/>
        </w:rPr>
      </w:pPr>
      <w:r w:rsidRPr="000410B3">
        <w:rPr>
          <w:rFonts w:ascii="Times New Roman" w:eastAsia="Times New Roman" w:hAnsi="Times New Roman" w:cs="Times New Roman"/>
          <w:bCs/>
          <w:sz w:val="18"/>
          <w:szCs w:val="18"/>
        </w:rPr>
        <w:t>Line-ranges represent 95% confidence intervals. The date of transitioning from DNPR2 to DNPR3 is highlighted with a grey line. Mitigation strategies represent recoding a treatment course with the main diagnosis either unchanged, from the final visit, or from the lowest-digit ICD-10 subchapter. A: y-scale is standardised. B: y-scale is allowed to vary between panels.</w:t>
      </w:r>
    </w:p>
    <w:p w14:paraId="1A68FAFE" w14:textId="34573B44" w:rsidR="004305F8" w:rsidRDefault="0026166A" w:rsidP="00926918">
      <w:pPr>
        <w:pStyle w:val="Heading6"/>
        <w:spacing w:before="0" w:after="0" w:line="240" w:lineRule="auto"/>
        <w:rPr>
          <w:rFonts w:ascii="Times New Roman" w:hAnsi="Times New Roman" w:cs="Times New Roman"/>
          <w:b w:val="0"/>
          <w:sz w:val="24"/>
          <w:szCs w:val="24"/>
        </w:rPr>
      </w:pPr>
      <w:r w:rsidRPr="003C4C85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="00A03944" w:rsidRPr="003C4C85">
        <w:rPr>
          <w:rFonts w:ascii="Times New Roman" w:hAnsi="Times New Roman" w:cs="Times New Roman"/>
          <w:sz w:val="24"/>
          <w:szCs w:val="24"/>
        </w:rPr>
        <w:t>Figure 4</w:t>
      </w:r>
      <w:r w:rsidR="00556E17" w:rsidRPr="003C4C85">
        <w:rPr>
          <w:rFonts w:ascii="Times New Roman" w:hAnsi="Times New Roman" w:cs="Times New Roman"/>
          <w:sz w:val="24"/>
          <w:szCs w:val="24"/>
        </w:rPr>
        <w:t xml:space="preserve">. </w:t>
      </w:r>
      <w:r w:rsidR="00BD03FE">
        <w:rPr>
          <w:rFonts w:ascii="Times New Roman" w:hAnsi="Times New Roman" w:cs="Times New Roman"/>
          <w:b w:val="0"/>
          <w:sz w:val="24"/>
          <w:szCs w:val="24"/>
        </w:rPr>
        <w:t>Mean</w:t>
      </w:r>
      <w:r w:rsidR="00BD03FE" w:rsidRPr="003C4C85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="00A03944" w:rsidRPr="003C4C85">
        <w:rPr>
          <w:rFonts w:ascii="Times New Roman" w:hAnsi="Times New Roman" w:cs="Times New Roman"/>
          <w:b w:val="0"/>
          <w:sz w:val="24"/>
          <w:szCs w:val="24"/>
        </w:rPr>
        <w:t>number of unique psychiatric main diagnoses per active treatment course</w:t>
      </w:r>
    </w:p>
    <w:p w14:paraId="7752DC4C" w14:textId="77777777" w:rsidR="00926918" w:rsidRPr="003C4C85" w:rsidRDefault="00926918" w:rsidP="003C4C85">
      <w:bookmarkStart w:id="19" w:name="_gghwi89wbi7w" w:colFirst="0" w:colLast="0"/>
      <w:bookmarkEnd w:id="19"/>
    </w:p>
    <w:p w14:paraId="1A68FAFF" w14:textId="77777777" w:rsidR="004305F8" w:rsidRDefault="00A03944">
      <w:pPr>
        <w:pStyle w:val="Sub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0E65C6">
        <w:rPr>
          <w:rFonts w:ascii="Times New Roman" w:eastAsia="Times New Roman" w:hAnsi="Times New Roman" w:cs="Times New Roman"/>
          <w:b/>
          <w:noProof/>
          <w:sz w:val="32"/>
          <w:szCs w:val="32"/>
        </w:rPr>
        <w:drawing>
          <wp:inline distT="114300" distB="114300" distL="114300" distR="114300" wp14:anchorId="1A68FE2E" wp14:editId="32A4D7A7">
            <wp:extent cx="5980906" cy="7177088"/>
            <wp:effectExtent l="0" t="0" r="127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.png"/>
                    <pic:cNvPicPr preferRelativeResize="0"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0906" cy="71770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8FB00" w14:textId="501F410B" w:rsidR="004305F8" w:rsidRDefault="00A03944">
      <w:pPr>
        <w:pStyle w:val="Subtitle"/>
        <w:rPr>
          <w:rFonts w:ascii="Times New Roman" w:eastAsia="Times New Roman" w:hAnsi="Times New Roman" w:cs="Times New Roman"/>
        </w:rPr>
        <w:sectPr w:rsidR="004305F8">
          <w:headerReference w:type="default" r:id="rId18"/>
          <w:pgSz w:w="11906" w:h="16838"/>
          <w:pgMar w:top="1440" w:right="1440" w:bottom="1440" w:left="1440" w:header="0" w:footer="0" w:gutter="0"/>
          <w:cols w:space="720"/>
        </w:sectPr>
      </w:pPr>
      <w:bookmarkStart w:id="20" w:name="_mryqmg43x9xf" w:colFirst="0" w:colLast="0"/>
      <w:bookmarkStart w:id="21" w:name="_Hlk96343982"/>
      <w:bookmarkEnd w:id="20"/>
      <w:r>
        <w:rPr>
          <w:rFonts w:ascii="Times New Roman" w:eastAsia="Times New Roman" w:hAnsi="Times New Roman" w:cs="Times New Roman"/>
        </w:rPr>
        <w:t xml:space="preserve">Visits are considered a </w:t>
      </w:r>
      <w:r w:rsidR="00A30BE0">
        <w:rPr>
          <w:rFonts w:ascii="Times New Roman" w:eastAsia="Times New Roman" w:hAnsi="Times New Roman" w:cs="Times New Roman"/>
        </w:rPr>
        <w:t>treatment course</w:t>
      </w:r>
      <w:r>
        <w:rPr>
          <w:rFonts w:ascii="Times New Roman" w:eastAsia="Times New Roman" w:hAnsi="Times New Roman" w:cs="Times New Roman"/>
        </w:rPr>
        <w:t xml:space="preserve"> only if they are both </w:t>
      </w:r>
      <w:proofErr w:type="spellStart"/>
      <w:r>
        <w:rPr>
          <w:rFonts w:ascii="Times New Roman" w:eastAsia="Times New Roman" w:hAnsi="Times New Roman" w:cs="Times New Roman"/>
        </w:rPr>
        <w:t>i</w:t>
      </w:r>
      <w:proofErr w:type="spellEnd"/>
      <w:r>
        <w:rPr>
          <w:rFonts w:ascii="Times New Roman" w:eastAsia="Times New Roman" w:hAnsi="Times New Roman" w:cs="Times New Roman"/>
        </w:rPr>
        <w:t>) from the same patient and b) in the same outpatient clinic. A treatment course terminates 180 days after the latest visit. The transition date from DNPR2 to DNPR3 is marked with a grey vertical line. Asterisks reflect p &lt; 0.05 for a t-test of the means before and after the transition</w:t>
      </w:r>
      <w:r w:rsidRPr="000E65C6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</w:rPr>
        <w:t xml:space="preserve"> </w:t>
      </w:r>
      <w:bookmarkStart w:id="22" w:name="_Hlk96344003"/>
      <w:r>
        <w:rPr>
          <w:rFonts w:ascii="Times New Roman" w:eastAsia="Times New Roman" w:hAnsi="Times New Roman" w:cs="Times New Roman"/>
        </w:rPr>
        <w:t xml:space="preserve">Mitigation strategies represent recoding a </w:t>
      </w:r>
      <w:r w:rsidR="00A30BE0">
        <w:rPr>
          <w:rFonts w:ascii="Times New Roman" w:eastAsia="Times New Roman" w:hAnsi="Times New Roman" w:cs="Times New Roman"/>
        </w:rPr>
        <w:t xml:space="preserve">treatment course </w:t>
      </w:r>
      <w:r>
        <w:rPr>
          <w:rFonts w:ascii="Times New Roman" w:eastAsia="Times New Roman" w:hAnsi="Times New Roman" w:cs="Times New Roman"/>
        </w:rPr>
        <w:t>with the main diagnosis either unchanged, with the most “severe”</w:t>
      </w:r>
      <w:r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diagnosis, or with the</w:t>
      </w:r>
      <w:r w:rsidR="00B836CA">
        <w:rPr>
          <w:rFonts w:ascii="Times New Roman" w:eastAsia="Times New Roman" w:hAnsi="Times New Roman" w:cs="Times New Roman"/>
        </w:rPr>
        <w:t xml:space="preserve"> diagnosis from the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>final</w:t>
      </w:r>
      <w:r>
        <w:rPr>
          <w:rFonts w:ascii="Times New Roman" w:eastAsia="Times New Roman" w:hAnsi="Times New Roman" w:cs="Times New Roman"/>
        </w:rPr>
        <w:t xml:space="preserve"> </w:t>
      </w:r>
      <w:r w:rsidR="00B836CA">
        <w:rPr>
          <w:rFonts w:ascii="Times New Roman" w:eastAsia="Times New Roman" w:hAnsi="Times New Roman" w:cs="Times New Roman"/>
        </w:rPr>
        <w:t>visit</w:t>
      </w:r>
      <w:r>
        <w:rPr>
          <w:rFonts w:ascii="Times New Roman" w:eastAsia="Times New Roman" w:hAnsi="Times New Roman" w:cs="Times New Roman"/>
        </w:rPr>
        <w:t xml:space="preserve">. </w:t>
      </w:r>
      <w:bookmarkEnd w:id="22"/>
      <w:r>
        <w:rPr>
          <w:rFonts w:ascii="Times New Roman" w:eastAsia="Times New Roman" w:hAnsi="Times New Roman" w:cs="Times New Roman"/>
          <w:b/>
        </w:rPr>
        <w:t>A:</w:t>
      </w:r>
      <w:r>
        <w:rPr>
          <w:rFonts w:ascii="Times New Roman" w:eastAsia="Times New Roman" w:hAnsi="Times New Roman" w:cs="Times New Roman"/>
        </w:rPr>
        <w:t xml:space="preserve"> By levels of truncation of the ICD-10 diagnostic codes and </w:t>
      </w:r>
      <w:r>
        <w:rPr>
          <w:rFonts w:ascii="Times New Roman" w:eastAsia="Times New Roman" w:hAnsi="Times New Roman" w:cs="Times New Roman"/>
          <w:b/>
        </w:rPr>
        <w:t>B:</w:t>
      </w:r>
      <w:r>
        <w:rPr>
          <w:rFonts w:ascii="Times New Roman" w:eastAsia="Times New Roman" w:hAnsi="Times New Roman" w:cs="Times New Roman"/>
        </w:rPr>
        <w:t xml:space="preserve"> By mitigation strategy truncated </w:t>
      </w:r>
      <w:r w:rsidR="007D7BD5">
        <w:rPr>
          <w:rFonts w:ascii="Times New Roman" w:eastAsia="Times New Roman" w:hAnsi="Times New Roman" w:cs="Times New Roman"/>
        </w:rPr>
        <w:t>to</w:t>
      </w:r>
      <w:r>
        <w:rPr>
          <w:rFonts w:ascii="Times New Roman" w:eastAsia="Times New Roman" w:hAnsi="Times New Roman" w:cs="Times New Roman"/>
        </w:rPr>
        <w:t xml:space="preserve"> ICD-10 level FXX.</w:t>
      </w:r>
    </w:p>
    <w:bookmarkEnd w:id="21"/>
    <w:p w14:paraId="1A68FB01" w14:textId="0378D0EB" w:rsidR="004305F8" w:rsidRDefault="0026166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000000"/>
          <w:sz w:val="26"/>
          <w:szCs w:val="26"/>
        </w:rPr>
      </w:pPr>
      <w:r w:rsidRPr="00762F46">
        <w:rPr>
          <w:rFonts w:ascii="Times New Roman" w:hAnsi="Times New Roman" w:cs="Times New Roman"/>
          <w:b/>
          <w:bCs/>
        </w:rPr>
        <w:lastRenderedPageBreak/>
        <w:t>Supplementary</w:t>
      </w:r>
      <w:r w:rsidRPr="0026166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A03944">
        <w:rPr>
          <w:rFonts w:ascii="Times New Roman" w:eastAsia="Times New Roman" w:hAnsi="Times New Roman" w:cs="Times New Roman"/>
          <w:b/>
          <w:color w:val="000000"/>
        </w:rPr>
        <w:t>Table 2</w:t>
      </w:r>
      <w:r w:rsidR="00556E17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FE3D0D" w:rsidRPr="00762F46">
        <w:rPr>
          <w:rFonts w:ascii="Times New Roman" w:eastAsia="Times New Roman" w:hAnsi="Times New Roman" w:cs="Times New Roman"/>
          <w:bCs/>
          <w:color w:val="000000"/>
        </w:rPr>
        <w:t>Treatment</w:t>
      </w:r>
      <w:r w:rsidR="00FE3D0D" w:rsidRPr="00762F46">
        <w:rPr>
          <w:rFonts w:ascii="Times New Roman" w:eastAsia="Times New Roman" w:hAnsi="Times New Roman" w:cs="Times New Roman"/>
          <w:color w:val="000000"/>
        </w:rPr>
        <w:t xml:space="preserve"> courses grouped by first diagnosis</w:t>
      </w:r>
    </w:p>
    <w:tbl>
      <w:tblPr>
        <w:tblW w:w="9315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565"/>
        <w:gridCol w:w="2790"/>
        <w:gridCol w:w="1065"/>
        <w:gridCol w:w="2895"/>
      </w:tblGrid>
      <w:tr w:rsidR="004305F8" w14:paraId="1A68FB06" w14:textId="77777777" w:rsidTr="004305F8">
        <w:trPr>
          <w:trHeight w:val="332"/>
          <w:jc w:val="center"/>
        </w:trPr>
        <w:tc>
          <w:tcPr>
            <w:tcW w:w="25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rst Diagnosis</w:t>
            </w: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Final Diagnosis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First Diagnosis</w:t>
            </w:r>
          </w:p>
        </w:tc>
      </w:tr>
      <w:tr w:rsidR="004305F8" w14:paraId="1A68FB0C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07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  <w:p w14:paraId="1A68FB08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0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0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.1%</w:t>
            </w:r>
          </w:p>
        </w:tc>
      </w:tr>
      <w:tr w:rsidR="004305F8" w14:paraId="1A68FB11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0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0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16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1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%</w:t>
            </w:r>
          </w:p>
        </w:tc>
      </w:tr>
      <w:tr w:rsidR="004305F8" w14:paraId="1A68FB1B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1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4305F8" w14:paraId="1A68FB2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1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1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2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2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2B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26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  <w:p w14:paraId="1A68FB27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2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0.1%</w:t>
            </w:r>
          </w:p>
        </w:tc>
      </w:tr>
      <w:tr w:rsidR="004305F8" w14:paraId="1A68FB3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2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2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6%</w:t>
            </w:r>
          </w:p>
        </w:tc>
      </w:tr>
      <w:tr w:rsidR="004305F8" w14:paraId="1A68FB3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3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%</w:t>
            </w:r>
          </w:p>
        </w:tc>
      </w:tr>
      <w:tr w:rsidR="004305F8" w14:paraId="1A68FB3A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3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</w:tr>
      <w:tr w:rsidR="004305F8" w14:paraId="1A68FB3F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3B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3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9%</w:t>
            </w:r>
          </w:p>
        </w:tc>
      </w:tr>
      <w:tr w:rsidR="004305F8" w14:paraId="1A68FB44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4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3%</w:t>
            </w:r>
          </w:p>
        </w:tc>
      </w:tr>
      <w:tr w:rsidR="004305F8" w14:paraId="1A68FB49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4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%</w:t>
            </w:r>
          </w:p>
        </w:tc>
      </w:tr>
      <w:tr w:rsidR="004305F8" w14:paraId="1A68FB4F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4A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  <w:p w14:paraId="1A68FB4B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4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B54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5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59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5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5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4.1%</w:t>
            </w:r>
          </w:p>
        </w:tc>
      </w:tr>
      <w:tr w:rsidR="004305F8" w14:paraId="1A68FB5E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5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5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4305F8" w14:paraId="1A68FB63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5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%</w:t>
            </w:r>
          </w:p>
        </w:tc>
      </w:tr>
      <w:tr w:rsidR="004305F8" w14:paraId="1A68FB68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6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6D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6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B72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6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6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77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7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</w:tc>
      </w:tr>
      <w:tr w:rsidR="004305F8" w14:paraId="1A68FB7D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78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  <w:p w14:paraId="1A68FB79" w14:textId="77777777" w:rsidR="004305F8" w:rsidRDefault="004305F8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B82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7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7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B87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8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8C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8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423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7.8%</w:t>
            </w:r>
          </w:p>
        </w:tc>
      </w:tr>
      <w:tr w:rsidR="004305F8" w14:paraId="1A68FB91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8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8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8%</w:t>
            </w:r>
          </w:p>
        </w:tc>
      </w:tr>
      <w:tr w:rsidR="004305F8" w14:paraId="1A68FB96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9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B9B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9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%</w:t>
            </w:r>
          </w:p>
        </w:tc>
      </w:tr>
      <w:tr w:rsidR="004305F8" w14:paraId="1A68FBA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9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9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A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A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4305F8" w14:paraId="1A68FBAB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A6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  <w:p w14:paraId="1A68FBA7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BB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A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A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BB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B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BA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B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7%</w:t>
            </w:r>
          </w:p>
        </w:tc>
      </w:tr>
      <w:tr w:rsidR="004305F8" w14:paraId="1A68FBBF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BB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9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B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1.1%</w:t>
            </w:r>
          </w:p>
        </w:tc>
      </w:tr>
      <w:tr w:rsidR="004305F8" w14:paraId="1A68FBC4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C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BC9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C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%</w:t>
            </w:r>
          </w:p>
        </w:tc>
      </w:tr>
      <w:tr w:rsidR="004305F8" w14:paraId="1A68FBCE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C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C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D3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C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%</w:t>
            </w:r>
          </w:p>
        </w:tc>
      </w:tr>
      <w:tr w:rsidR="004305F8" w14:paraId="1A68FBD9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D4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  <w:p w14:paraId="1A68FBD5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DE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D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D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4305F8" w14:paraId="1A68FBE3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D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5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5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6.7%</w:t>
            </w:r>
          </w:p>
        </w:tc>
      </w:tr>
      <w:tr w:rsidR="004305F8" w14:paraId="1A68FBE8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E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BED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E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BF2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E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E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4305F8" w14:paraId="1A68FBF8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F3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  <w:p w14:paraId="1A68FBF4" w14:textId="77777777" w:rsidR="004305F8" w:rsidRDefault="004305F8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BFD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F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%</w:t>
            </w:r>
          </w:p>
        </w:tc>
      </w:tr>
      <w:tr w:rsidR="004305F8" w14:paraId="1A68FC02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BF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BF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4305F8" w14:paraId="1A68FC07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0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%</w:t>
            </w:r>
          </w:p>
        </w:tc>
      </w:tr>
      <w:tr w:rsidR="004305F8" w14:paraId="1A68FC0C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0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1.6%</w:t>
            </w:r>
          </w:p>
        </w:tc>
      </w:tr>
      <w:tr w:rsidR="004305F8" w14:paraId="1A68FC11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0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0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C16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1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%</w:t>
            </w:r>
          </w:p>
        </w:tc>
      </w:tr>
      <w:tr w:rsidR="004305F8" w14:paraId="1A68FC1B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1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21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1C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  <w:p w14:paraId="1A68FC1D" w14:textId="77777777" w:rsidR="004305F8" w:rsidRDefault="004305F8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1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</w:tc>
      </w:tr>
      <w:tr w:rsidR="004305F8" w14:paraId="1A68FC26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2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C2B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2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C3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2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7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4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2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.1%</w:t>
            </w:r>
          </w:p>
        </w:tc>
      </w:tr>
      <w:tr w:rsidR="004305F8" w14:paraId="1A68FC3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3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%</w:t>
            </w:r>
          </w:p>
        </w:tc>
      </w:tr>
      <w:tr w:rsidR="004305F8" w14:paraId="1A68FC3A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3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C3F" w14:textId="77777777" w:rsidTr="004305F8">
        <w:trPr>
          <w:trHeight w:val="40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3B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3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4305F8" w14:paraId="1A68FC44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4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C49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4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4305F8" w14:paraId="1A68FC4E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4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4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53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4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C58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5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429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2.3%</w:t>
            </w:r>
          </w:p>
        </w:tc>
      </w:tr>
      <w:tr w:rsidR="004305F8" w14:paraId="1A68FC5D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5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1%</w:t>
            </w:r>
          </w:p>
        </w:tc>
      </w:tr>
      <w:tr w:rsidR="004305F8" w14:paraId="1A68FC62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5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5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67" w14:textId="77777777" w:rsidTr="004305F8">
        <w:trPr>
          <w:trHeight w:val="440"/>
          <w:jc w:val="center"/>
        </w:trPr>
        <w:tc>
          <w:tcPr>
            <w:tcW w:w="2565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63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6C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6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C71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6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6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C76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7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%</w:t>
            </w:r>
          </w:p>
        </w:tc>
      </w:tr>
      <w:tr w:rsidR="004305F8" w14:paraId="1A68FC7B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7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C80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7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7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C85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8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4305F8" w14:paraId="1A68FC8A" w14:textId="77777777" w:rsidTr="004305F8">
        <w:trPr>
          <w:trHeight w:val="400"/>
          <w:jc w:val="center"/>
        </w:trPr>
        <w:tc>
          <w:tcPr>
            <w:tcW w:w="2565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8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9</w:t>
            </w:r>
          </w:p>
        </w:tc>
        <w:tc>
          <w:tcPr>
            <w:tcW w:w="106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511</w:t>
            </w:r>
          </w:p>
        </w:tc>
        <w:tc>
          <w:tcPr>
            <w:tcW w:w="2895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8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4.8%</w:t>
            </w:r>
          </w:p>
        </w:tc>
      </w:tr>
      <w:tr w:rsidR="004305F8" w14:paraId="1A68FC8C" w14:textId="77777777" w:rsidTr="004305F8">
        <w:trPr>
          <w:trHeight w:val="332"/>
          <w:jc w:val="center"/>
        </w:trPr>
        <w:tc>
          <w:tcPr>
            <w:tcW w:w="9315" w:type="dxa"/>
            <w:gridSpan w:val="4"/>
            <w:shd w:val="clear" w:color="auto" w:fill="F8F9FA"/>
          </w:tcPr>
          <w:p w14:paraId="1A68FC8B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 comply with Danish Data Legislation, rows with n &lt; 5 were collapsed into “other”. If the “other” category had n &lt; 5, it was removed prior to calculation of percentages.</w:t>
            </w:r>
          </w:p>
        </w:tc>
      </w:tr>
    </w:tbl>
    <w:p w14:paraId="1A68FC8D" w14:textId="77777777" w:rsidR="004305F8" w:rsidRDefault="004305F8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</w:rPr>
      </w:pPr>
      <w:bookmarkStart w:id="23" w:name="_3as4poj" w:colFirst="0" w:colLast="0"/>
      <w:bookmarkEnd w:id="23"/>
    </w:p>
    <w:p w14:paraId="4BF1EA17" w14:textId="77777777" w:rsidR="00304BED" w:rsidRDefault="00304BED">
      <w:pPr>
        <w:rPr>
          <w:rFonts w:ascii="Times New Roman" w:eastAsia="Times New Roman" w:hAnsi="Times New Roman" w:cs="Times New Roman"/>
          <w:b/>
          <w:color w:val="000000"/>
        </w:rPr>
      </w:pPr>
      <w:bookmarkStart w:id="24" w:name="_q0efivirqqs8" w:colFirst="0" w:colLast="0"/>
      <w:bookmarkEnd w:id="24"/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1A68FC8E" w14:textId="546CD945" w:rsidR="004305F8" w:rsidRDefault="0026166A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000000"/>
        </w:rPr>
      </w:pPr>
      <w:r w:rsidRPr="008C1B94">
        <w:rPr>
          <w:rFonts w:ascii="Times New Roman" w:hAnsi="Times New Roman" w:cs="Times New Roman"/>
          <w:b/>
          <w:bCs/>
        </w:rPr>
        <w:lastRenderedPageBreak/>
        <w:t>Supplementary</w:t>
      </w:r>
      <w:r w:rsidRPr="0026166A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A03944">
        <w:rPr>
          <w:rFonts w:ascii="Times New Roman" w:eastAsia="Times New Roman" w:hAnsi="Times New Roman" w:cs="Times New Roman"/>
          <w:b/>
          <w:color w:val="000000"/>
        </w:rPr>
        <w:t xml:space="preserve">Table </w:t>
      </w:r>
      <w:r w:rsidR="00556E17">
        <w:rPr>
          <w:rFonts w:ascii="Times New Roman" w:eastAsia="Times New Roman" w:hAnsi="Times New Roman" w:cs="Times New Roman"/>
          <w:b/>
          <w:color w:val="000000"/>
        </w:rPr>
        <w:t>3.</w:t>
      </w:r>
      <w:r w:rsidR="00A03944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FE3D0D" w:rsidRPr="008C1B94">
        <w:rPr>
          <w:rFonts w:ascii="Times New Roman" w:eastAsia="Times New Roman" w:hAnsi="Times New Roman" w:cs="Times New Roman"/>
          <w:color w:val="000000"/>
        </w:rPr>
        <w:t>Treatment courses</w:t>
      </w:r>
      <w:r w:rsidR="00A03944" w:rsidRPr="008C1B94">
        <w:rPr>
          <w:rFonts w:ascii="Times New Roman" w:eastAsia="Times New Roman" w:hAnsi="Times New Roman" w:cs="Times New Roman"/>
          <w:color w:val="000000"/>
        </w:rPr>
        <w:t xml:space="preserve"> </w:t>
      </w:r>
      <w:r w:rsidR="00556E17" w:rsidRPr="008C1B94">
        <w:rPr>
          <w:rFonts w:ascii="Times New Roman" w:eastAsia="Times New Roman" w:hAnsi="Times New Roman" w:cs="Times New Roman"/>
          <w:color w:val="000000"/>
        </w:rPr>
        <w:t>g</w:t>
      </w:r>
      <w:r w:rsidR="00A03944" w:rsidRPr="008C1B94">
        <w:rPr>
          <w:rFonts w:ascii="Times New Roman" w:eastAsia="Times New Roman" w:hAnsi="Times New Roman" w:cs="Times New Roman"/>
          <w:color w:val="000000"/>
        </w:rPr>
        <w:t xml:space="preserve">rouped by </w:t>
      </w:r>
      <w:r w:rsidR="00556E17" w:rsidRPr="008C1B94">
        <w:rPr>
          <w:rFonts w:ascii="Times New Roman" w:eastAsia="Times New Roman" w:hAnsi="Times New Roman" w:cs="Times New Roman"/>
          <w:color w:val="000000"/>
        </w:rPr>
        <w:t>f</w:t>
      </w:r>
      <w:r w:rsidR="00A03944" w:rsidRPr="008C1B94">
        <w:rPr>
          <w:rFonts w:ascii="Times New Roman" w:eastAsia="Times New Roman" w:hAnsi="Times New Roman" w:cs="Times New Roman"/>
          <w:color w:val="000000"/>
        </w:rPr>
        <w:t xml:space="preserve">inal </w:t>
      </w:r>
      <w:r w:rsidR="00556E17" w:rsidRPr="008C1B94">
        <w:rPr>
          <w:rFonts w:ascii="Times New Roman" w:eastAsia="Times New Roman" w:hAnsi="Times New Roman" w:cs="Times New Roman"/>
          <w:color w:val="000000"/>
        </w:rPr>
        <w:t>d</w:t>
      </w:r>
      <w:r w:rsidR="00A03944" w:rsidRPr="008C1B94">
        <w:rPr>
          <w:rFonts w:ascii="Times New Roman" w:eastAsia="Times New Roman" w:hAnsi="Times New Roman" w:cs="Times New Roman"/>
          <w:color w:val="000000"/>
        </w:rPr>
        <w:t>iagnosis</w:t>
      </w:r>
    </w:p>
    <w:tbl>
      <w:tblPr>
        <w:tblW w:w="9300" w:type="dxa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70"/>
        <w:gridCol w:w="2910"/>
        <w:gridCol w:w="1140"/>
        <w:gridCol w:w="2580"/>
      </w:tblGrid>
      <w:tr w:rsidR="004305F8" w14:paraId="1A68FC93" w14:textId="77777777" w:rsidTr="004305F8">
        <w:trPr>
          <w:trHeight w:val="339"/>
          <w:jc w:val="center"/>
        </w:trPr>
        <w:tc>
          <w:tcPr>
            <w:tcW w:w="2670" w:type="dxa"/>
            <w:tcBorders>
              <w:bottom w:val="single" w:sz="12" w:space="0" w:color="000000"/>
            </w:tcBorders>
            <w:shd w:val="clear" w:color="auto" w:fill="F8F9FA"/>
          </w:tcPr>
          <w:p w14:paraId="1A68FC8F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rst Diagnosis</w:t>
            </w:r>
          </w:p>
        </w:tc>
        <w:tc>
          <w:tcPr>
            <w:tcW w:w="2910" w:type="dxa"/>
            <w:tcBorders>
              <w:bottom w:val="single" w:sz="12" w:space="0" w:color="000000"/>
            </w:tcBorders>
            <w:shd w:val="clear" w:color="auto" w:fill="F8F9FA"/>
          </w:tcPr>
          <w:p w14:paraId="1A68FC90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inal Diagnosis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shd w:val="clear" w:color="auto" w:fill="F8F9FA"/>
          </w:tcPr>
          <w:p w14:paraId="1A68FC91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</w:t>
            </w:r>
          </w:p>
        </w:tc>
        <w:tc>
          <w:tcPr>
            <w:tcW w:w="2580" w:type="dxa"/>
            <w:tcBorders>
              <w:bottom w:val="single" w:sz="12" w:space="0" w:color="000000"/>
            </w:tcBorders>
            <w:shd w:val="clear" w:color="auto" w:fill="F8F9FA"/>
          </w:tcPr>
          <w:p w14:paraId="1A68FC92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%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Last Diagnosis</w:t>
            </w:r>
          </w:p>
        </w:tc>
      </w:tr>
      <w:tr w:rsidR="004305F8" w14:paraId="1A68FC98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9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0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0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3%</w:t>
            </w:r>
          </w:p>
        </w:tc>
      </w:tr>
      <w:tr w:rsidR="004305F8" w14:paraId="1A68FC9D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9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4305F8" w14:paraId="1A68FCA2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9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9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%</w:t>
            </w:r>
          </w:p>
        </w:tc>
      </w:tr>
      <w:tr w:rsidR="004305F8" w14:paraId="1A68FCA7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A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CAC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A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1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CB1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A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A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2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4.1%</w:t>
            </w:r>
          </w:p>
        </w:tc>
      </w:tr>
      <w:tr w:rsidR="004305F8" w14:paraId="1A68FCB6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B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%</w:t>
            </w:r>
          </w:p>
        </w:tc>
      </w:tr>
      <w:tr w:rsidR="004305F8" w14:paraId="1A68FCBB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B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%</w:t>
            </w:r>
          </w:p>
        </w:tc>
      </w:tr>
      <w:tr w:rsidR="004305F8" w14:paraId="1A68FCC0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B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B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%</w:t>
            </w:r>
          </w:p>
        </w:tc>
      </w:tr>
      <w:tr w:rsidR="004305F8" w14:paraId="1A68FCC5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C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4305F8" w14:paraId="1A68FCCA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C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9%</w:t>
            </w:r>
          </w:p>
        </w:tc>
      </w:tr>
      <w:tr w:rsidR="004305F8" w14:paraId="1A68FCCF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C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2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C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D4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D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CD9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D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25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5.2%</w:t>
            </w:r>
          </w:p>
        </w:tc>
      </w:tr>
      <w:tr w:rsidR="004305F8" w14:paraId="1A68FCDE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DB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3%</w:t>
            </w:r>
          </w:p>
        </w:tc>
      </w:tr>
      <w:tr w:rsidR="004305F8" w14:paraId="1A68FCE3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D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E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%</w:t>
            </w:r>
          </w:p>
        </w:tc>
      </w:tr>
      <w:tr w:rsidR="004305F8" w14:paraId="1A68FCE8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E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%</w:t>
            </w:r>
          </w:p>
        </w:tc>
      </w:tr>
      <w:tr w:rsidR="004305F8" w14:paraId="1A68FCED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E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F2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E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E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CF7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F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CFC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F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3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D01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1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CF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CF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D06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0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0B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0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423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4.4%</w:t>
            </w:r>
          </w:p>
        </w:tc>
      </w:tr>
      <w:tr w:rsidR="004305F8" w14:paraId="1A68FD10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0D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0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</w:tr>
      <w:tr w:rsidR="004305F8" w14:paraId="1A68FD15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1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1A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1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1F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1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1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24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2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D29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2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2E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2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4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33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2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3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38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3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D3D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3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1%</w:t>
            </w:r>
          </w:p>
        </w:tc>
      </w:tr>
      <w:tr w:rsidR="004305F8" w14:paraId="1A68FD42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3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3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09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8.8%</w:t>
            </w:r>
          </w:p>
        </w:tc>
      </w:tr>
      <w:tr w:rsidR="004305F8" w14:paraId="1A68FD47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4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D4C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4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51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4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4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56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5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D5B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5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4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4305F8" w14:paraId="1A68FD60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5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5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5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6%</w:t>
            </w:r>
          </w:p>
        </w:tc>
      </w:tr>
      <w:tr w:rsidR="004305F8" w14:paraId="1A68FD65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6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D6A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6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5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7.3%</w:t>
            </w:r>
          </w:p>
        </w:tc>
      </w:tr>
      <w:tr w:rsidR="004305F8" w14:paraId="1A68FD6F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6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6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4305F8" w14:paraId="1A68FD74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7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6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%</w:t>
            </w:r>
          </w:p>
        </w:tc>
      </w:tr>
      <w:tr w:rsidR="004305F8" w14:paraId="1A68FD79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7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D7E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7B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7%</w:t>
            </w:r>
          </w:p>
        </w:tc>
      </w:tr>
      <w:tr w:rsidR="004305F8" w14:paraId="1A68FD83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7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80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%</w:t>
            </w:r>
          </w:p>
        </w:tc>
      </w:tr>
      <w:tr w:rsidR="004305F8" w14:paraId="1A68FD88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8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%</w:t>
            </w:r>
          </w:p>
        </w:tc>
      </w:tr>
      <w:tr w:rsidR="004305F8" w14:paraId="1A68FD8D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8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01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2.3%</w:t>
            </w:r>
          </w:p>
        </w:tc>
      </w:tr>
      <w:tr w:rsidR="004305F8" w14:paraId="1A68FD92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8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8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%</w:t>
            </w:r>
          </w:p>
        </w:tc>
      </w:tr>
      <w:tr w:rsidR="004305F8" w14:paraId="1A68FD97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0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9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7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%</w:t>
            </w:r>
          </w:p>
        </w:tc>
      </w:tr>
      <w:tr w:rsidR="004305F8" w14:paraId="1A68FD9C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9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2%</w:t>
            </w:r>
          </w:p>
        </w:tc>
      </w:tr>
      <w:tr w:rsidR="004305F8" w14:paraId="1A68FDA1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9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9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.2%</w:t>
            </w:r>
          </w:p>
        </w:tc>
      </w:tr>
      <w:tr w:rsidR="004305F8" w14:paraId="1A68FDA6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A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4305F8" w14:paraId="1A68FDAB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A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%</w:t>
            </w:r>
          </w:p>
        </w:tc>
      </w:tr>
      <w:tr w:rsidR="004305F8" w14:paraId="1A68FDB0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A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8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A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%</w:t>
            </w:r>
          </w:p>
        </w:tc>
      </w:tr>
      <w:tr w:rsidR="004305F8" w14:paraId="1A68FDB5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B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7%</w:t>
            </w:r>
          </w:p>
        </w:tc>
      </w:tr>
      <w:tr w:rsidR="004305F8" w14:paraId="1A68FDBA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B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%</w:t>
            </w:r>
          </w:p>
        </w:tc>
      </w:tr>
      <w:tr w:rsidR="004305F8" w14:paraId="1A68FDBF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B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B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%</w:t>
            </w:r>
          </w:p>
        </w:tc>
      </w:tr>
      <w:tr w:rsidR="004305F8" w14:paraId="1A68FDC4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C1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0.6%</w:t>
            </w:r>
          </w:p>
        </w:tc>
      </w:tr>
      <w:tr w:rsidR="004305F8" w14:paraId="1A68FDC9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5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C6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29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.5%</w:t>
            </w:r>
          </w:p>
        </w:tc>
      </w:tr>
      <w:tr w:rsidR="004305F8" w14:paraId="1A68FDCE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A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CB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9%</w:t>
            </w:r>
          </w:p>
        </w:tc>
      </w:tr>
      <w:tr w:rsidR="004305F8" w14:paraId="1A68FDD3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CF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D0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9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2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D8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4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D5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7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%</w:t>
            </w:r>
          </w:p>
        </w:tc>
      </w:tr>
      <w:tr w:rsidR="004305F8" w14:paraId="1A68FDDD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9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F3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DA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C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%</w:t>
            </w:r>
          </w:p>
        </w:tc>
      </w:tr>
      <w:tr w:rsidR="004305F8" w14:paraId="1A68FDE2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DE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4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DF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1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4%</w:t>
            </w:r>
          </w:p>
        </w:tc>
      </w:tr>
      <w:tr w:rsidR="004305F8" w14:paraId="1A68FDE7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3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5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E4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6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%</w:t>
            </w:r>
          </w:p>
        </w:tc>
      </w:tr>
      <w:tr w:rsidR="004305F8" w14:paraId="1A68FDEC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8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E9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B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%</w:t>
            </w:r>
          </w:p>
        </w:tc>
      </w:tr>
      <w:tr w:rsidR="004305F8" w14:paraId="1A68FDF1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D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EE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E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0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%</w:t>
            </w:r>
          </w:p>
        </w:tc>
      </w:tr>
      <w:tr w:rsidR="004305F8" w14:paraId="1A68FDF6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2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F3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8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5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3%</w:t>
            </w:r>
          </w:p>
        </w:tc>
      </w:tr>
      <w:tr w:rsidR="004305F8" w14:paraId="1A68FDFB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7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9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F8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11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A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4%</w:t>
            </w:r>
          </w:p>
        </w:tc>
      </w:tr>
      <w:tr w:rsidR="004305F8" w14:paraId="1A68FE00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C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1</w:t>
            </w:r>
          </w:p>
        </w:tc>
        <w:tc>
          <w:tcPr>
            <w:tcW w:w="2910" w:type="dxa"/>
            <w:vMerge w:val="restart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DFD" w14:textId="77777777" w:rsidR="004305F8" w:rsidRDefault="00A03944">
            <w:pPr>
              <w:widowControl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ther</w:t>
            </w: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DFF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%</w:t>
            </w:r>
          </w:p>
        </w:tc>
      </w:tr>
      <w:tr w:rsidR="004305F8" w14:paraId="1A68FE05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1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6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E02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3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4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%</w:t>
            </w:r>
          </w:p>
        </w:tc>
      </w:tr>
      <w:tr w:rsidR="004305F8" w14:paraId="1A68FE0A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6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7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E07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8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9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%</w:t>
            </w:r>
          </w:p>
        </w:tc>
      </w:tr>
      <w:tr w:rsidR="004305F8" w14:paraId="1A68FE0F" w14:textId="77777777" w:rsidTr="004305F8">
        <w:trPr>
          <w:trHeight w:val="400"/>
          <w:jc w:val="center"/>
        </w:trPr>
        <w:tc>
          <w:tcPr>
            <w:tcW w:w="267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B" w14:textId="77777777" w:rsidR="004305F8" w:rsidRDefault="00A039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8</w:t>
            </w:r>
          </w:p>
        </w:tc>
        <w:tc>
          <w:tcPr>
            <w:tcW w:w="2910" w:type="dxa"/>
            <w:vMerge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8FE0C" w14:textId="77777777" w:rsidR="004305F8" w:rsidRDefault="004305F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D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80" w:type="dxa"/>
            <w:shd w:val="clear" w:color="auto" w:fill="F8F9F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8FE0E" w14:textId="77777777" w:rsidR="004305F8" w:rsidRDefault="00A03944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.7%</w:t>
            </w:r>
          </w:p>
        </w:tc>
      </w:tr>
      <w:tr w:rsidR="004305F8" w14:paraId="1A68FE11" w14:textId="77777777" w:rsidTr="004305F8">
        <w:trPr>
          <w:trHeight w:val="339"/>
          <w:jc w:val="center"/>
        </w:trPr>
        <w:tc>
          <w:tcPr>
            <w:tcW w:w="9300" w:type="dxa"/>
            <w:gridSpan w:val="4"/>
            <w:shd w:val="clear" w:color="auto" w:fill="F8F9FA"/>
          </w:tcPr>
          <w:p w14:paraId="1A68FE10" w14:textId="77777777" w:rsidR="004305F8" w:rsidRDefault="00A0394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o comply with Danish Data Legislation, rows with n &lt; 5 were collapsed into “other”. If the “other” category had n &lt; 5, it was removed prior to calculation of percentages.</w:t>
            </w:r>
          </w:p>
        </w:tc>
      </w:tr>
    </w:tbl>
    <w:p w14:paraId="1A68FE14" w14:textId="2B7CBE00" w:rsidR="004305F8" w:rsidRPr="0050722F" w:rsidRDefault="004305F8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sz w:val="18"/>
          <w:szCs w:val="18"/>
        </w:rPr>
      </w:pPr>
    </w:p>
    <w:sectPr w:rsidR="004305F8" w:rsidRPr="0050722F">
      <w:headerReference w:type="default" r:id="rId19"/>
      <w:pgSz w:w="11906" w:h="16838"/>
      <w:pgMar w:top="1440" w:right="1440" w:bottom="1440" w:left="144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D9A29" w14:textId="77777777" w:rsidR="00FE786A" w:rsidRDefault="00FE786A">
      <w:pPr>
        <w:spacing w:line="240" w:lineRule="auto"/>
      </w:pPr>
      <w:r>
        <w:separator/>
      </w:r>
    </w:p>
  </w:endnote>
  <w:endnote w:type="continuationSeparator" w:id="0">
    <w:p w14:paraId="51589270" w14:textId="77777777" w:rsidR="00FE786A" w:rsidRDefault="00FE786A">
      <w:pPr>
        <w:spacing w:line="240" w:lineRule="auto"/>
      </w:pPr>
      <w:r>
        <w:continuationSeparator/>
      </w:r>
    </w:p>
  </w:endnote>
  <w:endnote w:type="continuationNotice" w:id="1">
    <w:p w14:paraId="0CE37618" w14:textId="77777777" w:rsidR="00FE786A" w:rsidRDefault="00FE786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73A38" w14:textId="77777777" w:rsidR="000410B3" w:rsidRDefault="000410B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9E6B55">
      <w:rPr>
        <w:color w:val="000000"/>
      </w:rPr>
      <w:fldChar w:fldCharType="separate"/>
    </w:r>
    <w:r>
      <w:rPr>
        <w:color w:val="000000"/>
      </w:rPr>
      <w:fldChar w:fldCharType="end"/>
    </w:r>
  </w:p>
  <w:p w14:paraId="76F14DA2" w14:textId="77777777" w:rsidR="000410B3" w:rsidRDefault="000410B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14:paraId="223C3125" w14:textId="77777777" w:rsidR="000410B3" w:rsidRDefault="000410B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22DDA1" w14:textId="77777777" w:rsidR="000410B3" w:rsidRDefault="000410B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7</w:t>
    </w:r>
    <w:r>
      <w:rPr>
        <w:color w:val="000000"/>
      </w:rPr>
      <w:fldChar w:fldCharType="end"/>
    </w:r>
  </w:p>
  <w:p w14:paraId="769D13AB" w14:textId="77777777" w:rsidR="000410B3" w:rsidRDefault="000410B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  <w:p w14:paraId="03089171" w14:textId="77777777" w:rsidR="000410B3" w:rsidRDefault="000410B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46F04" w14:textId="77777777" w:rsidR="00FE786A" w:rsidRDefault="00FE786A">
      <w:pPr>
        <w:spacing w:line="240" w:lineRule="auto"/>
      </w:pPr>
      <w:r>
        <w:separator/>
      </w:r>
    </w:p>
  </w:footnote>
  <w:footnote w:type="continuationSeparator" w:id="0">
    <w:p w14:paraId="59FA0429" w14:textId="77777777" w:rsidR="00FE786A" w:rsidRDefault="00FE786A">
      <w:pPr>
        <w:spacing w:line="240" w:lineRule="auto"/>
      </w:pPr>
      <w:r>
        <w:continuationSeparator/>
      </w:r>
    </w:p>
  </w:footnote>
  <w:footnote w:type="continuationNotice" w:id="1">
    <w:p w14:paraId="790FE773" w14:textId="77777777" w:rsidR="00FE786A" w:rsidRDefault="00FE786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B6F1BA" w14:textId="52B85984" w:rsidR="019DF71F" w:rsidRDefault="019DF71F" w:rsidP="00C6554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DEEB7A" w14:textId="77777777" w:rsidR="000410B3" w:rsidRDefault="000410B3" w:rsidP="00C6554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A662B" w14:textId="6D343744" w:rsidR="019DF71F" w:rsidRDefault="019DF71F" w:rsidP="00C65547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325AE" w14:textId="4FF96762" w:rsidR="019DF71F" w:rsidRDefault="019DF71F" w:rsidP="00C6554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56189C"/>
    <w:multiLevelType w:val="hybridMultilevel"/>
    <w:tmpl w:val="06BEEA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CB5974"/>
    <w:multiLevelType w:val="hybridMultilevel"/>
    <w:tmpl w:val="ED069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5F8"/>
    <w:rsid w:val="00000242"/>
    <w:rsid w:val="0000337D"/>
    <w:rsid w:val="0000590C"/>
    <w:rsid w:val="00010B58"/>
    <w:rsid w:val="00010C87"/>
    <w:rsid w:val="00012B33"/>
    <w:rsid w:val="000204D2"/>
    <w:rsid w:val="00020A48"/>
    <w:rsid w:val="00024609"/>
    <w:rsid w:val="00033FC8"/>
    <w:rsid w:val="00036A13"/>
    <w:rsid w:val="00037C2C"/>
    <w:rsid w:val="000404D7"/>
    <w:rsid w:val="000410B3"/>
    <w:rsid w:val="000419EB"/>
    <w:rsid w:val="00041E27"/>
    <w:rsid w:val="00043316"/>
    <w:rsid w:val="00052D8F"/>
    <w:rsid w:val="000553DB"/>
    <w:rsid w:val="00056251"/>
    <w:rsid w:val="000567C5"/>
    <w:rsid w:val="000628B8"/>
    <w:rsid w:val="00065E9A"/>
    <w:rsid w:val="0006658A"/>
    <w:rsid w:val="000731F9"/>
    <w:rsid w:val="000737AF"/>
    <w:rsid w:val="00074EE7"/>
    <w:rsid w:val="00076030"/>
    <w:rsid w:val="00076652"/>
    <w:rsid w:val="000802E9"/>
    <w:rsid w:val="0009170F"/>
    <w:rsid w:val="00091B86"/>
    <w:rsid w:val="00092E3B"/>
    <w:rsid w:val="00093B5B"/>
    <w:rsid w:val="00096228"/>
    <w:rsid w:val="00097584"/>
    <w:rsid w:val="00097849"/>
    <w:rsid w:val="000A0742"/>
    <w:rsid w:val="000A38F9"/>
    <w:rsid w:val="000A51FE"/>
    <w:rsid w:val="000B0070"/>
    <w:rsid w:val="000B24CC"/>
    <w:rsid w:val="000B29FC"/>
    <w:rsid w:val="000B32B7"/>
    <w:rsid w:val="000B3F3F"/>
    <w:rsid w:val="000C19D9"/>
    <w:rsid w:val="000C31B3"/>
    <w:rsid w:val="000D2574"/>
    <w:rsid w:val="000D4BC1"/>
    <w:rsid w:val="000D5043"/>
    <w:rsid w:val="000D7271"/>
    <w:rsid w:val="000D7B32"/>
    <w:rsid w:val="000E164B"/>
    <w:rsid w:val="000E19FD"/>
    <w:rsid w:val="000E29E8"/>
    <w:rsid w:val="000E2D6C"/>
    <w:rsid w:val="000E41D6"/>
    <w:rsid w:val="000E65C6"/>
    <w:rsid w:val="000F415D"/>
    <w:rsid w:val="00101DC7"/>
    <w:rsid w:val="00104467"/>
    <w:rsid w:val="00110A80"/>
    <w:rsid w:val="00113F38"/>
    <w:rsid w:val="00113F62"/>
    <w:rsid w:val="00117D15"/>
    <w:rsid w:val="00122B09"/>
    <w:rsid w:val="0012618F"/>
    <w:rsid w:val="0013056E"/>
    <w:rsid w:val="00130DEF"/>
    <w:rsid w:val="00131789"/>
    <w:rsid w:val="00132806"/>
    <w:rsid w:val="00134E7A"/>
    <w:rsid w:val="001351E5"/>
    <w:rsid w:val="00136912"/>
    <w:rsid w:val="00137575"/>
    <w:rsid w:val="001415E2"/>
    <w:rsid w:val="00143914"/>
    <w:rsid w:val="00143F38"/>
    <w:rsid w:val="0014434B"/>
    <w:rsid w:val="00145822"/>
    <w:rsid w:val="001471BD"/>
    <w:rsid w:val="00147A97"/>
    <w:rsid w:val="00150D2A"/>
    <w:rsid w:val="0015386C"/>
    <w:rsid w:val="00154131"/>
    <w:rsid w:val="00155765"/>
    <w:rsid w:val="00156BAF"/>
    <w:rsid w:val="00157B64"/>
    <w:rsid w:val="001607B1"/>
    <w:rsid w:val="001653F4"/>
    <w:rsid w:val="00166EB5"/>
    <w:rsid w:val="00172AC9"/>
    <w:rsid w:val="00173666"/>
    <w:rsid w:val="001738BA"/>
    <w:rsid w:val="00173F23"/>
    <w:rsid w:val="00175B78"/>
    <w:rsid w:val="001762ED"/>
    <w:rsid w:val="001770F1"/>
    <w:rsid w:val="00182DD3"/>
    <w:rsid w:val="00183B44"/>
    <w:rsid w:val="00183D4A"/>
    <w:rsid w:val="00184791"/>
    <w:rsid w:val="001850C0"/>
    <w:rsid w:val="00190596"/>
    <w:rsid w:val="001929F4"/>
    <w:rsid w:val="00192D6D"/>
    <w:rsid w:val="001A1E81"/>
    <w:rsid w:val="001A64CF"/>
    <w:rsid w:val="001B0248"/>
    <w:rsid w:val="001C04FB"/>
    <w:rsid w:val="001C1076"/>
    <w:rsid w:val="001C1818"/>
    <w:rsid w:val="001C5307"/>
    <w:rsid w:val="001C5CD3"/>
    <w:rsid w:val="001C7129"/>
    <w:rsid w:val="001D406B"/>
    <w:rsid w:val="001D5C50"/>
    <w:rsid w:val="001D6119"/>
    <w:rsid w:val="001D71CC"/>
    <w:rsid w:val="001E001E"/>
    <w:rsid w:val="001E0A07"/>
    <w:rsid w:val="001E2655"/>
    <w:rsid w:val="001E28D1"/>
    <w:rsid w:val="001E5A3E"/>
    <w:rsid w:val="001F085C"/>
    <w:rsid w:val="001F0917"/>
    <w:rsid w:val="001F2E8C"/>
    <w:rsid w:val="001F71D0"/>
    <w:rsid w:val="00201EAC"/>
    <w:rsid w:val="002074BD"/>
    <w:rsid w:val="002077FC"/>
    <w:rsid w:val="00207B44"/>
    <w:rsid w:val="002152F1"/>
    <w:rsid w:val="002239D6"/>
    <w:rsid w:val="00226C7D"/>
    <w:rsid w:val="002273BD"/>
    <w:rsid w:val="002346AD"/>
    <w:rsid w:val="00234700"/>
    <w:rsid w:val="0024261C"/>
    <w:rsid w:val="00243E28"/>
    <w:rsid w:val="0024489E"/>
    <w:rsid w:val="002476B0"/>
    <w:rsid w:val="00250928"/>
    <w:rsid w:val="00251635"/>
    <w:rsid w:val="0026166A"/>
    <w:rsid w:val="00267145"/>
    <w:rsid w:val="00270518"/>
    <w:rsid w:val="002751F1"/>
    <w:rsid w:val="0027627E"/>
    <w:rsid w:val="00285DFB"/>
    <w:rsid w:val="00286E09"/>
    <w:rsid w:val="00290418"/>
    <w:rsid w:val="0029092E"/>
    <w:rsid w:val="00291ECE"/>
    <w:rsid w:val="00295AFF"/>
    <w:rsid w:val="002A5925"/>
    <w:rsid w:val="002B4853"/>
    <w:rsid w:val="002B64D4"/>
    <w:rsid w:val="002C033D"/>
    <w:rsid w:val="002C0B14"/>
    <w:rsid w:val="002C3470"/>
    <w:rsid w:val="002C60A2"/>
    <w:rsid w:val="002C6DD2"/>
    <w:rsid w:val="002D08C5"/>
    <w:rsid w:val="002D3DBF"/>
    <w:rsid w:val="002D45B4"/>
    <w:rsid w:val="002D495C"/>
    <w:rsid w:val="002D6057"/>
    <w:rsid w:val="002D6B32"/>
    <w:rsid w:val="002D7428"/>
    <w:rsid w:val="002E295A"/>
    <w:rsid w:val="002E2A78"/>
    <w:rsid w:val="002E7E39"/>
    <w:rsid w:val="002F41A0"/>
    <w:rsid w:val="002F6FA8"/>
    <w:rsid w:val="0030356C"/>
    <w:rsid w:val="00304BED"/>
    <w:rsid w:val="00305B0F"/>
    <w:rsid w:val="00307522"/>
    <w:rsid w:val="0030BA4E"/>
    <w:rsid w:val="0031393A"/>
    <w:rsid w:val="003163B6"/>
    <w:rsid w:val="00316D5C"/>
    <w:rsid w:val="0032080C"/>
    <w:rsid w:val="00321A02"/>
    <w:rsid w:val="003346C6"/>
    <w:rsid w:val="0034231B"/>
    <w:rsid w:val="00342B54"/>
    <w:rsid w:val="00342EF1"/>
    <w:rsid w:val="003442B0"/>
    <w:rsid w:val="0034644C"/>
    <w:rsid w:val="00346FCA"/>
    <w:rsid w:val="003624CD"/>
    <w:rsid w:val="00362967"/>
    <w:rsid w:val="003679D4"/>
    <w:rsid w:val="00370CFD"/>
    <w:rsid w:val="003747F7"/>
    <w:rsid w:val="003749D7"/>
    <w:rsid w:val="00374CCA"/>
    <w:rsid w:val="00374DB8"/>
    <w:rsid w:val="00392B61"/>
    <w:rsid w:val="003949EB"/>
    <w:rsid w:val="003A7620"/>
    <w:rsid w:val="003B054F"/>
    <w:rsid w:val="003B0CB1"/>
    <w:rsid w:val="003B4832"/>
    <w:rsid w:val="003B77DF"/>
    <w:rsid w:val="003B784B"/>
    <w:rsid w:val="003C43EF"/>
    <w:rsid w:val="003C46D4"/>
    <w:rsid w:val="003C4C85"/>
    <w:rsid w:val="003C5193"/>
    <w:rsid w:val="003C7480"/>
    <w:rsid w:val="003D1260"/>
    <w:rsid w:val="003D30DD"/>
    <w:rsid w:val="003E2106"/>
    <w:rsid w:val="003E47B8"/>
    <w:rsid w:val="003E4CB1"/>
    <w:rsid w:val="003E5200"/>
    <w:rsid w:val="003E5CE0"/>
    <w:rsid w:val="003E668A"/>
    <w:rsid w:val="003E6775"/>
    <w:rsid w:val="003F3B5C"/>
    <w:rsid w:val="003F4731"/>
    <w:rsid w:val="003F48C0"/>
    <w:rsid w:val="003F75C4"/>
    <w:rsid w:val="00400B22"/>
    <w:rsid w:val="00401325"/>
    <w:rsid w:val="00401835"/>
    <w:rsid w:val="00401CC1"/>
    <w:rsid w:val="004036DA"/>
    <w:rsid w:val="0041460A"/>
    <w:rsid w:val="00414DF4"/>
    <w:rsid w:val="00420D00"/>
    <w:rsid w:val="004305F8"/>
    <w:rsid w:val="00434AA8"/>
    <w:rsid w:val="00434DF5"/>
    <w:rsid w:val="00435AE6"/>
    <w:rsid w:val="00437F11"/>
    <w:rsid w:val="0044080A"/>
    <w:rsid w:val="00442048"/>
    <w:rsid w:val="00444A3C"/>
    <w:rsid w:val="0044579C"/>
    <w:rsid w:val="00445BA3"/>
    <w:rsid w:val="004519BE"/>
    <w:rsid w:val="00452A44"/>
    <w:rsid w:val="00455351"/>
    <w:rsid w:val="00460BC8"/>
    <w:rsid w:val="004644FB"/>
    <w:rsid w:val="00464D3F"/>
    <w:rsid w:val="00466FAB"/>
    <w:rsid w:val="00470E99"/>
    <w:rsid w:val="00471C3F"/>
    <w:rsid w:val="00473A6B"/>
    <w:rsid w:val="00473E69"/>
    <w:rsid w:val="0047511D"/>
    <w:rsid w:val="004776C0"/>
    <w:rsid w:val="00480153"/>
    <w:rsid w:val="0048020F"/>
    <w:rsid w:val="004830A2"/>
    <w:rsid w:val="004833F7"/>
    <w:rsid w:val="004902FB"/>
    <w:rsid w:val="0049109C"/>
    <w:rsid w:val="00493B46"/>
    <w:rsid w:val="00496A62"/>
    <w:rsid w:val="004A6F91"/>
    <w:rsid w:val="004B056A"/>
    <w:rsid w:val="004B099A"/>
    <w:rsid w:val="004B6209"/>
    <w:rsid w:val="004B6B45"/>
    <w:rsid w:val="004C046C"/>
    <w:rsid w:val="004C08C6"/>
    <w:rsid w:val="004C2BFF"/>
    <w:rsid w:val="004C4A26"/>
    <w:rsid w:val="004D1A6C"/>
    <w:rsid w:val="004D3A2E"/>
    <w:rsid w:val="004D6875"/>
    <w:rsid w:val="004E03EA"/>
    <w:rsid w:val="004E253F"/>
    <w:rsid w:val="004E3E2C"/>
    <w:rsid w:val="004E60A8"/>
    <w:rsid w:val="004F2A04"/>
    <w:rsid w:val="004F7F88"/>
    <w:rsid w:val="00500723"/>
    <w:rsid w:val="00500E49"/>
    <w:rsid w:val="00505334"/>
    <w:rsid w:val="0050722F"/>
    <w:rsid w:val="00511D35"/>
    <w:rsid w:val="00514964"/>
    <w:rsid w:val="0051601D"/>
    <w:rsid w:val="005162E6"/>
    <w:rsid w:val="00517523"/>
    <w:rsid w:val="0052196E"/>
    <w:rsid w:val="005227C7"/>
    <w:rsid w:val="00524551"/>
    <w:rsid w:val="00528DEC"/>
    <w:rsid w:val="00531344"/>
    <w:rsid w:val="00533A69"/>
    <w:rsid w:val="00540A52"/>
    <w:rsid w:val="00541376"/>
    <w:rsid w:val="00543138"/>
    <w:rsid w:val="00543275"/>
    <w:rsid w:val="005451B3"/>
    <w:rsid w:val="00552938"/>
    <w:rsid w:val="00555795"/>
    <w:rsid w:val="00555AD4"/>
    <w:rsid w:val="00556250"/>
    <w:rsid w:val="00556501"/>
    <w:rsid w:val="00556E17"/>
    <w:rsid w:val="0056298D"/>
    <w:rsid w:val="00563628"/>
    <w:rsid w:val="005669DA"/>
    <w:rsid w:val="00567342"/>
    <w:rsid w:val="0057430D"/>
    <w:rsid w:val="00577B25"/>
    <w:rsid w:val="0058003C"/>
    <w:rsid w:val="005803FF"/>
    <w:rsid w:val="005810E8"/>
    <w:rsid w:val="00584AE5"/>
    <w:rsid w:val="005870CE"/>
    <w:rsid w:val="0059008F"/>
    <w:rsid w:val="00592080"/>
    <w:rsid w:val="00596FD9"/>
    <w:rsid w:val="005B20B7"/>
    <w:rsid w:val="005B2218"/>
    <w:rsid w:val="005B7824"/>
    <w:rsid w:val="005C0A0B"/>
    <w:rsid w:val="005C11A7"/>
    <w:rsid w:val="005D6E87"/>
    <w:rsid w:val="005D7329"/>
    <w:rsid w:val="005E051C"/>
    <w:rsid w:val="005E0768"/>
    <w:rsid w:val="005E0BCA"/>
    <w:rsid w:val="005E4E54"/>
    <w:rsid w:val="005E61A3"/>
    <w:rsid w:val="005E710E"/>
    <w:rsid w:val="005E7217"/>
    <w:rsid w:val="005F7A1F"/>
    <w:rsid w:val="00600C6E"/>
    <w:rsid w:val="0060166E"/>
    <w:rsid w:val="00606534"/>
    <w:rsid w:val="006112F4"/>
    <w:rsid w:val="006135AD"/>
    <w:rsid w:val="00614FD9"/>
    <w:rsid w:val="00615FC0"/>
    <w:rsid w:val="00616DB8"/>
    <w:rsid w:val="00616F23"/>
    <w:rsid w:val="00617BA7"/>
    <w:rsid w:val="00620768"/>
    <w:rsid w:val="00622B64"/>
    <w:rsid w:val="0062417E"/>
    <w:rsid w:val="006255FE"/>
    <w:rsid w:val="0062566C"/>
    <w:rsid w:val="00626E6B"/>
    <w:rsid w:val="0063238B"/>
    <w:rsid w:val="006331B6"/>
    <w:rsid w:val="006358CA"/>
    <w:rsid w:val="00640FD9"/>
    <w:rsid w:val="00644149"/>
    <w:rsid w:val="00644599"/>
    <w:rsid w:val="006447D9"/>
    <w:rsid w:val="00644B6D"/>
    <w:rsid w:val="0064707A"/>
    <w:rsid w:val="00650A4C"/>
    <w:rsid w:val="00653D4B"/>
    <w:rsid w:val="00663AD8"/>
    <w:rsid w:val="006644F9"/>
    <w:rsid w:val="006768CF"/>
    <w:rsid w:val="00682EF4"/>
    <w:rsid w:val="00685989"/>
    <w:rsid w:val="0069668E"/>
    <w:rsid w:val="006A1C3B"/>
    <w:rsid w:val="006A5F66"/>
    <w:rsid w:val="006A6444"/>
    <w:rsid w:val="006B0E23"/>
    <w:rsid w:val="006B1229"/>
    <w:rsid w:val="006B1A43"/>
    <w:rsid w:val="006B3369"/>
    <w:rsid w:val="006B5804"/>
    <w:rsid w:val="006B74E5"/>
    <w:rsid w:val="006C14B5"/>
    <w:rsid w:val="006C1D7F"/>
    <w:rsid w:val="006C2036"/>
    <w:rsid w:val="006C3052"/>
    <w:rsid w:val="006C3E4A"/>
    <w:rsid w:val="006C4D55"/>
    <w:rsid w:val="006E06F6"/>
    <w:rsid w:val="006F0451"/>
    <w:rsid w:val="006F0E7C"/>
    <w:rsid w:val="006F100D"/>
    <w:rsid w:val="006F2BB6"/>
    <w:rsid w:val="00701DCE"/>
    <w:rsid w:val="00702C45"/>
    <w:rsid w:val="00705352"/>
    <w:rsid w:val="007067BD"/>
    <w:rsid w:val="00713793"/>
    <w:rsid w:val="00715C07"/>
    <w:rsid w:val="00717EF5"/>
    <w:rsid w:val="00720009"/>
    <w:rsid w:val="0072131D"/>
    <w:rsid w:val="007263AB"/>
    <w:rsid w:val="007279D0"/>
    <w:rsid w:val="0073255E"/>
    <w:rsid w:val="00741E8D"/>
    <w:rsid w:val="00745432"/>
    <w:rsid w:val="00747B7D"/>
    <w:rsid w:val="00750EC8"/>
    <w:rsid w:val="007513EB"/>
    <w:rsid w:val="00753297"/>
    <w:rsid w:val="007554CB"/>
    <w:rsid w:val="00756D25"/>
    <w:rsid w:val="00757ED8"/>
    <w:rsid w:val="00761FC9"/>
    <w:rsid w:val="00762F46"/>
    <w:rsid w:val="00763255"/>
    <w:rsid w:val="00765EA5"/>
    <w:rsid w:val="00782CC3"/>
    <w:rsid w:val="00784841"/>
    <w:rsid w:val="00785D37"/>
    <w:rsid w:val="007875ED"/>
    <w:rsid w:val="007903D1"/>
    <w:rsid w:val="00796309"/>
    <w:rsid w:val="007973C9"/>
    <w:rsid w:val="007A01BD"/>
    <w:rsid w:val="007A06D9"/>
    <w:rsid w:val="007A3C5E"/>
    <w:rsid w:val="007A4712"/>
    <w:rsid w:val="007A4F47"/>
    <w:rsid w:val="007A5EEF"/>
    <w:rsid w:val="007A78C6"/>
    <w:rsid w:val="007B3D53"/>
    <w:rsid w:val="007B3D9E"/>
    <w:rsid w:val="007B45D9"/>
    <w:rsid w:val="007B6BCB"/>
    <w:rsid w:val="007B7608"/>
    <w:rsid w:val="007C2107"/>
    <w:rsid w:val="007C3104"/>
    <w:rsid w:val="007C4DF2"/>
    <w:rsid w:val="007C4E3F"/>
    <w:rsid w:val="007C65A6"/>
    <w:rsid w:val="007C67AE"/>
    <w:rsid w:val="007C6B0D"/>
    <w:rsid w:val="007D003D"/>
    <w:rsid w:val="007D1F21"/>
    <w:rsid w:val="007D6C75"/>
    <w:rsid w:val="007D7BD5"/>
    <w:rsid w:val="007E27B3"/>
    <w:rsid w:val="007E498E"/>
    <w:rsid w:val="007E564D"/>
    <w:rsid w:val="007E590C"/>
    <w:rsid w:val="007E5B21"/>
    <w:rsid w:val="007E634A"/>
    <w:rsid w:val="007E68C8"/>
    <w:rsid w:val="007F101D"/>
    <w:rsid w:val="007F430F"/>
    <w:rsid w:val="007F4A06"/>
    <w:rsid w:val="007F50CA"/>
    <w:rsid w:val="007F66E7"/>
    <w:rsid w:val="007F6A6F"/>
    <w:rsid w:val="00800FEA"/>
    <w:rsid w:val="00803DA5"/>
    <w:rsid w:val="00804324"/>
    <w:rsid w:val="00806D0B"/>
    <w:rsid w:val="00812EFF"/>
    <w:rsid w:val="00815257"/>
    <w:rsid w:val="00815B07"/>
    <w:rsid w:val="00817598"/>
    <w:rsid w:val="008178DD"/>
    <w:rsid w:val="008209F7"/>
    <w:rsid w:val="008220B1"/>
    <w:rsid w:val="00825DBE"/>
    <w:rsid w:val="008262A9"/>
    <w:rsid w:val="0083181C"/>
    <w:rsid w:val="00833623"/>
    <w:rsid w:val="008373F0"/>
    <w:rsid w:val="008423AA"/>
    <w:rsid w:val="008471E7"/>
    <w:rsid w:val="00851945"/>
    <w:rsid w:val="00851EF9"/>
    <w:rsid w:val="00856365"/>
    <w:rsid w:val="0086126B"/>
    <w:rsid w:val="00861A3F"/>
    <w:rsid w:val="00862586"/>
    <w:rsid w:val="00865018"/>
    <w:rsid w:val="008660C7"/>
    <w:rsid w:val="00870733"/>
    <w:rsid w:val="00875D6F"/>
    <w:rsid w:val="008775F4"/>
    <w:rsid w:val="00886CF0"/>
    <w:rsid w:val="00886D29"/>
    <w:rsid w:val="00887820"/>
    <w:rsid w:val="00891251"/>
    <w:rsid w:val="008920DB"/>
    <w:rsid w:val="00894D50"/>
    <w:rsid w:val="00895C65"/>
    <w:rsid w:val="008A0F7E"/>
    <w:rsid w:val="008A2D29"/>
    <w:rsid w:val="008A4CD8"/>
    <w:rsid w:val="008B13F6"/>
    <w:rsid w:val="008B4D6E"/>
    <w:rsid w:val="008B50A7"/>
    <w:rsid w:val="008B57A6"/>
    <w:rsid w:val="008B57F0"/>
    <w:rsid w:val="008B6C44"/>
    <w:rsid w:val="008B6ED7"/>
    <w:rsid w:val="008B7744"/>
    <w:rsid w:val="008B7EA0"/>
    <w:rsid w:val="008C1B94"/>
    <w:rsid w:val="008C229D"/>
    <w:rsid w:val="008C2592"/>
    <w:rsid w:val="008C39E8"/>
    <w:rsid w:val="008C652E"/>
    <w:rsid w:val="008C7266"/>
    <w:rsid w:val="008D7374"/>
    <w:rsid w:val="008E3FDF"/>
    <w:rsid w:val="008E408E"/>
    <w:rsid w:val="008E5870"/>
    <w:rsid w:val="008E71A6"/>
    <w:rsid w:val="008F0D4F"/>
    <w:rsid w:val="008F47BC"/>
    <w:rsid w:val="0090421E"/>
    <w:rsid w:val="00906133"/>
    <w:rsid w:val="00907ABC"/>
    <w:rsid w:val="009118B2"/>
    <w:rsid w:val="00911AFE"/>
    <w:rsid w:val="00915358"/>
    <w:rsid w:val="0092489F"/>
    <w:rsid w:val="00924DE5"/>
    <w:rsid w:val="00925415"/>
    <w:rsid w:val="0092660C"/>
    <w:rsid w:val="00926918"/>
    <w:rsid w:val="00934021"/>
    <w:rsid w:val="009348E1"/>
    <w:rsid w:val="00935B0C"/>
    <w:rsid w:val="0093702D"/>
    <w:rsid w:val="00937B16"/>
    <w:rsid w:val="00937FBA"/>
    <w:rsid w:val="00941A39"/>
    <w:rsid w:val="00942C80"/>
    <w:rsid w:val="00945C4F"/>
    <w:rsid w:val="00946AA3"/>
    <w:rsid w:val="00947C49"/>
    <w:rsid w:val="009521F6"/>
    <w:rsid w:val="00952449"/>
    <w:rsid w:val="00954108"/>
    <w:rsid w:val="00956261"/>
    <w:rsid w:val="009563ED"/>
    <w:rsid w:val="00960BE3"/>
    <w:rsid w:val="00962E1F"/>
    <w:rsid w:val="00964352"/>
    <w:rsid w:val="00967F02"/>
    <w:rsid w:val="00972115"/>
    <w:rsid w:val="00972413"/>
    <w:rsid w:val="0097282C"/>
    <w:rsid w:val="0097291F"/>
    <w:rsid w:val="00972B4D"/>
    <w:rsid w:val="00973DCE"/>
    <w:rsid w:val="00974364"/>
    <w:rsid w:val="0097550B"/>
    <w:rsid w:val="00981BAD"/>
    <w:rsid w:val="00986C08"/>
    <w:rsid w:val="00987577"/>
    <w:rsid w:val="00994D7A"/>
    <w:rsid w:val="0099715C"/>
    <w:rsid w:val="009A2433"/>
    <w:rsid w:val="009A519D"/>
    <w:rsid w:val="009A56B8"/>
    <w:rsid w:val="009B0722"/>
    <w:rsid w:val="009B16C4"/>
    <w:rsid w:val="009B35C4"/>
    <w:rsid w:val="009B376E"/>
    <w:rsid w:val="009B4976"/>
    <w:rsid w:val="009B4BF9"/>
    <w:rsid w:val="009B5BB6"/>
    <w:rsid w:val="009B68B7"/>
    <w:rsid w:val="009B7454"/>
    <w:rsid w:val="009B74F0"/>
    <w:rsid w:val="009C0294"/>
    <w:rsid w:val="009C1785"/>
    <w:rsid w:val="009C1DD3"/>
    <w:rsid w:val="009C4B2D"/>
    <w:rsid w:val="009C61C0"/>
    <w:rsid w:val="009C78D7"/>
    <w:rsid w:val="009D1B11"/>
    <w:rsid w:val="009D3021"/>
    <w:rsid w:val="009D392C"/>
    <w:rsid w:val="009D4231"/>
    <w:rsid w:val="009D6927"/>
    <w:rsid w:val="009E25BE"/>
    <w:rsid w:val="009E4638"/>
    <w:rsid w:val="009E5DA5"/>
    <w:rsid w:val="009E632A"/>
    <w:rsid w:val="009E6B55"/>
    <w:rsid w:val="009E72EF"/>
    <w:rsid w:val="009F0D7B"/>
    <w:rsid w:val="009F1B57"/>
    <w:rsid w:val="009F28E6"/>
    <w:rsid w:val="00A03944"/>
    <w:rsid w:val="00A03A1D"/>
    <w:rsid w:val="00A05015"/>
    <w:rsid w:val="00A06B16"/>
    <w:rsid w:val="00A073BE"/>
    <w:rsid w:val="00A1000F"/>
    <w:rsid w:val="00A114CD"/>
    <w:rsid w:val="00A12E95"/>
    <w:rsid w:val="00A12F68"/>
    <w:rsid w:val="00A142D4"/>
    <w:rsid w:val="00A15993"/>
    <w:rsid w:val="00A166CD"/>
    <w:rsid w:val="00A22DDA"/>
    <w:rsid w:val="00A230A1"/>
    <w:rsid w:val="00A23788"/>
    <w:rsid w:val="00A26533"/>
    <w:rsid w:val="00A30BE0"/>
    <w:rsid w:val="00A3358C"/>
    <w:rsid w:val="00A35A0F"/>
    <w:rsid w:val="00A36A29"/>
    <w:rsid w:val="00A36E28"/>
    <w:rsid w:val="00A4128C"/>
    <w:rsid w:val="00A45DCD"/>
    <w:rsid w:val="00A50608"/>
    <w:rsid w:val="00A51B03"/>
    <w:rsid w:val="00A52245"/>
    <w:rsid w:val="00A53285"/>
    <w:rsid w:val="00A57739"/>
    <w:rsid w:val="00A616DB"/>
    <w:rsid w:val="00A635A8"/>
    <w:rsid w:val="00A6516B"/>
    <w:rsid w:val="00A652F2"/>
    <w:rsid w:val="00A7675F"/>
    <w:rsid w:val="00A77200"/>
    <w:rsid w:val="00A81305"/>
    <w:rsid w:val="00A907C3"/>
    <w:rsid w:val="00A97306"/>
    <w:rsid w:val="00A9730A"/>
    <w:rsid w:val="00AA0397"/>
    <w:rsid w:val="00AA231B"/>
    <w:rsid w:val="00AA5702"/>
    <w:rsid w:val="00AB34CB"/>
    <w:rsid w:val="00AB392F"/>
    <w:rsid w:val="00AB5852"/>
    <w:rsid w:val="00AB6B44"/>
    <w:rsid w:val="00AD01FC"/>
    <w:rsid w:val="00AD0943"/>
    <w:rsid w:val="00AE0CC1"/>
    <w:rsid w:val="00AE16C9"/>
    <w:rsid w:val="00AE21CC"/>
    <w:rsid w:val="00AE2427"/>
    <w:rsid w:val="00AE3877"/>
    <w:rsid w:val="00B017AE"/>
    <w:rsid w:val="00B030F9"/>
    <w:rsid w:val="00B038B4"/>
    <w:rsid w:val="00B1321E"/>
    <w:rsid w:val="00B17228"/>
    <w:rsid w:val="00B21928"/>
    <w:rsid w:val="00B23A8B"/>
    <w:rsid w:val="00B246E7"/>
    <w:rsid w:val="00B269D4"/>
    <w:rsid w:val="00B30A84"/>
    <w:rsid w:val="00B33584"/>
    <w:rsid w:val="00B33D8E"/>
    <w:rsid w:val="00B352FD"/>
    <w:rsid w:val="00B35A31"/>
    <w:rsid w:val="00B37814"/>
    <w:rsid w:val="00B43366"/>
    <w:rsid w:val="00B44E60"/>
    <w:rsid w:val="00B50D1F"/>
    <w:rsid w:val="00B520A0"/>
    <w:rsid w:val="00B5371F"/>
    <w:rsid w:val="00B53723"/>
    <w:rsid w:val="00B60462"/>
    <w:rsid w:val="00B60929"/>
    <w:rsid w:val="00B61C74"/>
    <w:rsid w:val="00B620F7"/>
    <w:rsid w:val="00B65033"/>
    <w:rsid w:val="00B66099"/>
    <w:rsid w:val="00B67D9A"/>
    <w:rsid w:val="00B67F9D"/>
    <w:rsid w:val="00B709B4"/>
    <w:rsid w:val="00B71B5C"/>
    <w:rsid w:val="00B71EAC"/>
    <w:rsid w:val="00B77C76"/>
    <w:rsid w:val="00B824C2"/>
    <w:rsid w:val="00B836CA"/>
    <w:rsid w:val="00B84CCB"/>
    <w:rsid w:val="00B86368"/>
    <w:rsid w:val="00B8745F"/>
    <w:rsid w:val="00B9373A"/>
    <w:rsid w:val="00B970D5"/>
    <w:rsid w:val="00B97D33"/>
    <w:rsid w:val="00BA3076"/>
    <w:rsid w:val="00BA5965"/>
    <w:rsid w:val="00BA5DE2"/>
    <w:rsid w:val="00BB0169"/>
    <w:rsid w:val="00BB21B8"/>
    <w:rsid w:val="00BD03FE"/>
    <w:rsid w:val="00BD20D4"/>
    <w:rsid w:val="00BD2FC1"/>
    <w:rsid w:val="00BD3AA5"/>
    <w:rsid w:val="00BE0FCC"/>
    <w:rsid w:val="00BE150B"/>
    <w:rsid w:val="00BE55AB"/>
    <w:rsid w:val="00BE6E16"/>
    <w:rsid w:val="00BE6E48"/>
    <w:rsid w:val="00BF084D"/>
    <w:rsid w:val="00BF1D3F"/>
    <w:rsid w:val="00BF3161"/>
    <w:rsid w:val="00BF661D"/>
    <w:rsid w:val="00BF74BC"/>
    <w:rsid w:val="00C02DC6"/>
    <w:rsid w:val="00C0476D"/>
    <w:rsid w:val="00C05662"/>
    <w:rsid w:val="00C06229"/>
    <w:rsid w:val="00C0666A"/>
    <w:rsid w:val="00C10B3C"/>
    <w:rsid w:val="00C16E84"/>
    <w:rsid w:val="00C20746"/>
    <w:rsid w:val="00C2210D"/>
    <w:rsid w:val="00C32C50"/>
    <w:rsid w:val="00C349BF"/>
    <w:rsid w:val="00C45AE8"/>
    <w:rsid w:val="00C46797"/>
    <w:rsid w:val="00C5266A"/>
    <w:rsid w:val="00C52757"/>
    <w:rsid w:val="00C577CB"/>
    <w:rsid w:val="00C57B46"/>
    <w:rsid w:val="00C61A76"/>
    <w:rsid w:val="00C61BA6"/>
    <w:rsid w:val="00C63F50"/>
    <w:rsid w:val="00C65547"/>
    <w:rsid w:val="00C657B5"/>
    <w:rsid w:val="00C67B21"/>
    <w:rsid w:val="00C67DC6"/>
    <w:rsid w:val="00C70BE3"/>
    <w:rsid w:val="00C710C1"/>
    <w:rsid w:val="00C71ABA"/>
    <w:rsid w:val="00C7296D"/>
    <w:rsid w:val="00C754C8"/>
    <w:rsid w:val="00C77F59"/>
    <w:rsid w:val="00C94C64"/>
    <w:rsid w:val="00CA1EE6"/>
    <w:rsid w:val="00CA2D2C"/>
    <w:rsid w:val="00CA320D"/>
    <w:rsid w:val="00CA59CC"/>
    <w:rsid w:val="00CA6092"/>
    <w:rsid w:val="00CA6593"/>
    <w:rsid w:val="00CA6DB0"/>
    <w:rsid w:val="00CB1774"/>
    <w:rsid w:val="00CB26B6"/>
    <w:rsid w:val="00CB7177"/>
    <w:rsid w:val="00CB7FDC"/>
    <w:rsid w:val="00CC601F"/>
    <w:rsid w:val="00CC645D"/>
    <w:rsid w:val="00CC75C0"/>
    <w:rsid w:val="00CC797B"/>
    <w:rsid w:val="00CD0073"/>
    <w:rsid w:val="00CD1875"/>
    <w:rsid w:val="00CD2AA8"/>
    <w:rsid w:val="00CD2D9C"/>
    <w:rsid w:val="00CD3B4F"/>
    <w:rsid w:val="00CE0C24"/>
    <w:rsid w:val="00CE0E40"/>
    <w:rsid w:val="00CE106B"/>
    <w:rsid w:val="00CE6250"/>
    <w:rsid w:val="00CF2601"/>
    <w:rsid w:val="00CF5ED5"/>
    <w:rsid w:val="00D01AF6"/>
    <w:rsid w:val="00D05AC0"/>
    <w:rsid w:val="00D077E1"/>
    <w:rsid w:val="00D13DE0"/>
    <w:rsid w:val="00D13DED"/>
    <w:rsid w:val="00D14A30"/>
    <w:rsid w:val="00D14C15"/>
    <w:rsid w:val="00D228EB"/>
    <w:rsid w:val="00D235E8"/>
    <w:rsid w:val="00D25E25"/>
    <w:rsid w:val="00D26C9B"/>
    <w:rsid w:val="00D3072E"/>
    <w:rsid w:val="00D30F0B"/>
    <w:rsid w:val="00D30F59"/>
    <w:rsid w:val="00D31D5E"/>
    <w:rsid w:val="00D41F8B"/>
    <w:rsid w:val="00D434BF"/>
    <w:rsid w:val="00D44478"/>
    <w:rsid w:val="00D461E5"/>
    <w:rsid w:val="00D469B2"/>
    <w:rsid w:val="00D472C6"/>
    <w:rsid w:val="00D5074D"/>
    <w:rsid w:val="00D50E1A"/>
    <w:rsid w:val="00D53DE8"/>
    <w:rsid w:val="00D54E07"/>
    <w:rsid w:val="00D55D61"/>
    <w:rsid w:val="00D62346"/>
    <w:rsid w:val="00D62BFD"/>
    <w:rsid w:val="00D641B6"/>
    <w:rsid w:val="00D64F22"/>
    <w:rsid w:val="00D67228"/>
    <w:rsid w:val="00D6788A"/>
    <w:rsid w:val="00D71693"/>
    <w:rsid w:val="00D72BEC"/>
    <w:rsid w:val="00D74095"/>
    <w:rsid w:val="00D75B8D"/>
    <w:rsid w:val="00D7716F"/>
    <w:rsid w:val="00D91636"/>
    <w:rsid w:val="00D9344A"/>
    <w:rsid w:val="00D94897"/>
    <w:rsid w:val="00D9490B"/>
    <w:rsid w:val="00D9523D"/>
    <w:rsid w:val="00D963D1"/>
    <w:rsid w:val="00D97A7F"/>
    <w:rsid w:val="00DA0ACE"/>
    <w:rsid w:val="00DA4086"/>
    <w:rsid w:val="00DA5773"/>
    <w:rsid w:val="00DA71C3"/>
    <w:rsid w:val="00DB2EEE"/>
    <w:rsid w:val="00DB4667"/>
    <w:rsid w:val="00DB6792"/>
    <w:rsid w:val="00DC0295"/>
    <w:rsid w:val="00DC042E"/>
    <w:rsid w:val="00DC1610"/>
    <w:rsid w:val="00DC2723"/>
    <w:rsid w:val="00DC6A20"/>
    <w:rsid w:val="00DC7C4A"/>
    <w:rsid w:val="00DD22D8"/>
    <w:rsid w:val="00DD7380"/>
    <w:rsid w:val="00DE61E4"/>
    <w:rsid w:val="00DF0DEF"/>
    <w:rsid w:val="00DF4BE1"/>
    <w:rsid w:val="00DF5973"/>
    <w:rsid w:val="00DF63E6"/>
    <w:rsid w:val="00DF7B39"/>
    <w:rsid w:val="00E00C01"/>
    <w:rsid w:val="00E03BB9"/>
    <w:rsid w:val="00E07C02"/>
    <w:rsid w:val="00E125A0"/>
    <w:rsid w:val="00E12B92"/>
    <w:rsid w:val="00E1398C"/>
    <w:rsid w:val="00E152E6"/>
    <w:rsid w:val="00E20A2B"/>
    <w:rsid w:val="00E23F72"/>
    <w:rsid w:val="00E30765"/>
    <w:rsid w:val="00E317C9"/>
    <w:rsid w:val="00E33890"/>
    <w:rsid w:val="00E3490F"/>
    <w:rsid w:val="00E40585"/>
    <w:rsid w:val="00E40D15"/>
    <w:rsid w:val="00E40F1C"/>
    <w:rsid w:val="00E42CBC"/>
    <w:rsid w:val="00E468A3"/>
    <w:rsid w:val="00E51E75"/>
    <w:rsid w:val="00E51FB6"/>
    <w:rsid w:val="00E5262F"/>
    <w:rsid w:val="00E53368"/>
    <w:rsid w:val="00E54AD8"/>
    <w:rsid w:val="00E55181"/>
    <w:rsid w:val="00E559C7"/>
    <w:rsid w:val="00E6135B"/>
    <w:rsid w:val="00E62B6E"/>
    <w:rsid w:val="00E65421"/>
    <w:rsid w:val="00E71241"/>
    <w:rsid w:val="00E75CE8"/>
    <w:rsid w:val="00E766E0"/>
    <w:rsid w:val="00E81BA4"/>
    <w:rsid w:val="00E82BE3"/>
    <w:rsid w:val="00E8454A"/>
    <w:rsid w:val="00E84B21"/>
    <w:rsid w:val="00E874BF"/>
    <w:rsid w:val="00E87716"/>
    <w:rsid w:val="00E87A28"/>
    <w:rsid w:val="00E92D9B"/>
    <w:rsid w:val="00E95475"/>
    <w:rsid w:val="00E97BB6"/>
    <w:rsid w:val="00EA3D00"/>
    <w:rsid w:val="00EA5B5E"/>
    <w:rsid w:val="00EA6517"/>
    <w:rsid w:val="00EB0F6B"/>
    <w:rsid w:val="00EB64BC"/>
    <w:rsid w:val="00EB7EFB"/>
    <w:rsid w:val="00EC0AC2"/>
    <w:rsid w:val="00EC249E"/>
    <w:rsid w:val="00EC5C8E"/>
    <w:rsid w:val="00EC5E4C"/>
    <w:rsid w:val="00EC6563"/>
    <w:rsid w:val="00ED5AAC"/>
    <w:rsid w:val="00ED614D"/>
    <w:rsid w:val="00EE59CE"/>
    <w:rsid w:val="00EF0908"/>
    <w:rsid w:val="00EF0F1C"/>
    <w:rsid w:val="00EF1944"/>
    <w:rsid w:val="00EF209F"/>
    <w:rsid w:val="00EF4DE6"/>
    <w:rsid w:val="00EF5603"/>
    <w:rsid w:val="00F01F37"/>
    <w:rsid w:val="00F040F3"/>
    <w:rsid w:val="00F06479"/>
    <w:rsid w:val="00F064C3"/>
    <w:rsid w:val="00F069C5"/>
    <w:rsid w:val="00F06F85"/>
    <w:rsid w:val="00F1235C"/>
    <w:rsid w:val="00F12DE8"/>
    <w:rsid w:val="00F1610C"/>
    <w:rsid w:val="00F161CF"/>
    <w:rsid w:val="00F17AE7"/>
    <w:rsid w:val="00F21750"/>
    <w:rsid w:val="00F23CD3"/>
    <w:rsid w:val="00F23CE0"/>
    <w:rsid w:val="00F25550"/>
    <w:rsid w:val="00F26EBB"/>
    <w:rsid w:val="00F310C5"/>
    <w:rsid w:val="00F3260B"/>
    <w:rsid w:val="00F32DF4"/>
    <w:rsid w:val="00F33956"/>
    <w:rsid w:val="00F33AB3"/>
    <w:rsid w:val="00F358EC"/>
    <w:rsid w:val="00F4653D"/>
    <w:rsid w:val="00F476B7"/>
    <w:rsid w:val="00F47A48"/>
    <w:rsid w:val="00F50046"/>
    <w:rsid w:val="00F51A61"/>
    <w:rsid w:val="00F55A0F"/>
    <w:rsid w:val="00F566EF"/>
    <w:rsid w:val="00F60164"/>
    <w:rsid w:val="00F60185"/>
    <w:rsid w:val="00F63DF1"/>
    <w:rsid w:val="00F66345"/>
    <w:rsid w:val="00F664B1"/>
    <w:rsid w:val="00F72523"/>
    <w:rsid w:val="00F76B37"/>
    <w:rsid w:val="00F77B1F"/>
    <w:rsid w:val="00F821E3"/>
    <w:rsid w:val="00F86FE0"/>
    <w:rsid w:val="00F9005E"/>
    <w:rsid w:val="00F9018B"/>
    <w:rsid w:val="00F9266F"/>
    <w:rsid w:val="00F95585"/>
    <w:rsid w:val="00FA2C30"/>
    <w:rsid w:val="00FA3B89"/>
    <w:rsid w:val="00FB1B07"/>
    <w:rsid w:val="00FB3C71"/>
    <w:rsid w:val="00FB47A4"/>
    <w:rsid w:val="00FC0B7B"/>
    <w:rsid w:val="00FD01D5"/>
    <w:rsid w:val="00FD04EA"/>
    <w:rsid w:val="00FD0984"/>
    <w:rsid w:val="00FD4C57"/>
    <w:rsid w:val="00FD6F6D"/>
    <w:rsid w:val="00FD72E6"/>
    <w:rsid w:val="00FE3D0D"/>
    <w:rsid w:val="00FE3D82"/>
    <w:rsid w:val="00FE4C0B"/>
    <w:rsid w:val="00FE786A"/>
    <w:rsid w:val="00FE7BF7"/>
    <w:rsid w:val="00FF09D7"/>
    <w:rsid w:val="00FF209F"/>
    <w:rsid w:val="00FF5F78"/>
    <w:rsid w:val="010E0BD8"/>
    <w:rsid w:val="012B6DAD"/>
    <w:rsid w:val="019DF71F"/>
    <w:rsid w:val="01DF5352"/>
    <w:rsid w:val="03D3C3BC"/>
    <w:rsid w:val="03D84BB0"/>
    <w:rsid w:val="046A31AC"/>
    <w:rsid w:val="04A66634"/>
    <w:rsid w:val="04B51877"/>
    <w:rsid w:val="04C6D66D"/>
    <w:rsid w:val="04D502E0"/>
    <w:rsid w:val="054F5770"/>
    <w:rsid w:val="057B0C7D"/>
    <w:rsid w:val="059E89DD"/>
    <w:rsid w:val="062D7CF2"/>
    <w:rsid w:val="06D35248"/>
    <w:rsid w:val="070CF815"/>
    <w:rsid w:val="08111E68"/>
    <w:rsid w:val="08441D28"/>
    <w:rsid w:val="08775130"/>
    <w:rsid w:val="09135C41"/>
    <w:rsid w:val="09266818"/>
    <w:rsid w:val="093508A1"/>
    <w:rsid w:val="09801E85"/>
    <w:rsid w:val="09858E1B"/>
    <w:rsid w:val="09BAAAF9"/>
    <w:rsid w:val="09BBDC48"/>
    <w:rsid w:val="09FDA9AA"/>
    <w:rsid w:val="0A6124D0"/>
    <w:rsid w:val="0A913EE8"/>
    <w:rsid w:val="0AC5C44E"/>
    <w:rsid w:val="0AE4157D"/>
    <w:rsid w:val="0B0BBAA4"/>
    <w:rsid w:val="0B17A5BE"/>
    <w:rsid w:val="0B2B4345"/>
    <w:rsid w:val="0BA7504B"/>
    <w:rsid w:val="0BBAFE32"/>
    <w:rsid w:val="0BCFED17"/>
    <w:rsid w:val="0C5ACEEB"/>
    <w:rsid w:val="0C5B147D"/>
    <w:rsid w:val="0C852EB5"/>
    <w:rsid w:val="0D298B38"/>
    <w:rsid w:val="0DD96663"/>
    <w:rsid w:val="0E4E4499"/>
    <w:rsid w:val="0E66E016"/>
    <w:rsid w:val="0E7B9614"/>
    <w:rsid w:val="0E89F8CF"/>
    <w:rsid w:val="0F9D9627"/>
    <w:rsid w:val="105E02A4"/>
    <w:rsid w:val="10A53222"/>
    <w:rsid w:val="10B0005C"/>
    <w:rsid w:val="112FF0FE"/>
    <w:rsid w:val="11B41D60"/>
    <w:rsid w:val="12048CAF"/>
    <w:rsid w:val="1254D4C0"/>
    <w:rsid w:val="1271BBC3"/>
    <w:rsid w:val="1367E633"/>
    <w:rsid w:val="1381D7DE"/>
    <w:rsid w:val="1385D09D"/>
    <w:rsid w:val="13A22E10"/>
    <w:rsid w:val="1423A396"/>
    <w:rsid w:val="14564C51"/>
    <w:rsid w:val="145E5E88"/>
    <w:rsid w:val="14C7A37F"/>
    <w:rsid w:val="153E4DE8"/>
    <w:rsid w:val="1591EA0E"/>
    <w:rsid w:val="1593CB90"/>
    <w:rsid w:val="159B4DA9"/>
    <w:rsid w:val="1631B5D1"/>
    <w:rsid w:val="163E2B4B"/>
    <w:rsid w:val="17A81C27"/>
    <w:rsid w:val="18AB38A5"/>
    <w:rsid w:val="18CCFFE9"/>
    <w:rsid w:val="190FFD9F"/>
    <w:rsid w:val="1960AE6A"/>
    <w:rsid w:val="198C4033"/>
    <w:rsid w:val="19A93E44"/>
    <w:rsid w:val="19C405B5"/>
    <w:rsid w:val="19C6EFEC"/>
    <w:rsid w:val="19EA61A5"/>
    <w:rsid w:val="1AB366A6"/>
    <w:rsid w:val="1B67424F"/>
    <w:rsid w:val="1B6B0CBE"/>
    <w:rsid w:val="1C0DF98F"/>
    <w:rsid w:val="1C447459"/>
    <w:rsid w:val="1C618574"/>
    <w:rsid w:val="1C642F4E"/>
    <w:rsid w:val="1C658183"/>
    <w:rsid w:val="1C7B4FE1"/>
    <w:rsid w:val="1DC15DBB"/>
    <w:rsid w:val="1DC47A51"/>
    <w:rsid w:val="1E6E9628"/>
    <w:rsid w:val="1F5FB33A"/>
    <w:rsid w:val="202B499B"/>
    <w:rsid w:val="20889DA3"/>
    <w:rsid w:val="20AFD2D1"/>
    <w:rsid w:val="20B3F25E"/>
    <w:rsid w:val="21190CAE"/>
    <w:rsid w:val="215C47CD"/>
    <w:rsid w:val="21E13D7D"/>
    <w:rsid w:val="220AD668"/>
    <w:rsid w:val="222B2202"/>
    <w:rsid w:val="2236688C"/>
    <w:rsid w:val="2273554F"/>
    <w:rsid w:val="23637642"/>
    <w:rsid w:val="237BCF4E"/>
    <w:rsid w:val="239E0607"/>
    <w:rsid w:val="23A0CF22"/>
    <w:rsid w:val="23B81471"/>
    <w:rsid w:val="23BCA22D"/>
    <w:rsid w:val="2417BF2B"/>
    <w:rsid w:val="2442718E"/>
    <w:rsid w:val="2491DAF8"/>
    <w:rsid w:val="2494C3EB"/>
    <w:rsid w:val="24B43953"/>
    <w:rsid w:val="24B4780D"/>
    <w:rsid w:val="24FBC766"/>
    <w:rsid w:val="2538BF67"/>
    <w:rsid w:val="254A9686"/>
    <w:rsid w:val="256792B9"/>
    <w:rsid w:val="25AB1E4A"/>
    <w:rsid w:val="25AD5A6C"/>
    <w:rsid w:val="25B6D413"/>
    <w:rsid w:val="25C79FAB"/>
    <w:rsid w:val="25D9B9FB"/>
    <w:rsid w:val="25F98492"/>
    <w:rsid w:val="2674A249"/>
    <w:rsid w:val="26857B77"/>
    <w:rsid w:val="269DE423"/>
    <w:rsid w:val="274B4F61"/>
    <w:rsid w:val="2753F5D2"/>
    <w:rsid w:val="278A83D9"/>
    <w:rsid w:val="279B6B1C"/>
    <w:rsid w:val="27C4670F"/>
    <w:rsid w:val="27EC2C21"/>
    <w:rsid w:val="2836C027"/>
    <w:rsid w:val="28B6EF7F"/>
    <w:rsid w:val="28C9BDED"/>
    <w:rsid w:val="28C9EBEA"/>
    <w:rsid w:val="2932570A"/>
    <w:rsid w:val="2947A68B"/>
    <w:rsid w:val="29B51983"/>
    <w:rsid w:val="29E1A050"/>
    <w:rsid w:val="2AC38561"/>
    <w:rsid w:val="2ADCD3C8"/>
    <w:rsid w:val="2AFBCA68"/>
    <w:rsid w:val="2B1CAC7F"/>
    <w:rsid w:val="2B252807"/>
    <w:rsid w:val="2BC5C19F"/>
    <w:rsid w:val="2BF1644D"/>
    <w:rsid w:val="2C36EBC7"/>
    <w:rsid w:val="2C4C7CBC"/>
    <w:rsid w:val="2C74CA11"/>
    <w:rsid w:val="2CB5F7C2"/>
    <w:rsid w:val="2CC53A5B"/>
    <w:rsid w:val="2D73A1B8"/>
    <w:rsid w:val="2DABDA31"/>
    <w:rsid w:val="2E3DBA62"/>
    <w:rsid w:val="2E60B1DE"/>
    <w:rsid w:val="303284DB"/>
    <w:rsid w:val="3075F2CB"/>
    <w:rsid w:val="307B3975"/>
    <w:rsid w:val="308CCE5B"/>
    <w:rsid w:val="313C79D8"/>
    <w:rsid w:val="315C92A1"/>
    <w:rsid w:val="32AFB29B"/>
    <w:rsid w:val="32D438FA"/>
    <w:rsid w:val="3327FBCD"/>
    <w:rsid w:val="33D0AB4B"/>
    <w:rsid w:val="33D5F2F0"/>
    <w:rsid w:val="34018FAC"/>
    <w:rsid w:val="341C2367"/>
    <w:rsid w:val="34308C29"/>
    <w:rsid w:val="34986CDB"/>
    <w:rsid w:val="358B4DB6"/>
    <w:rsid w:val="360A297F"/>
    <w:rsid w:val="360D60FE"/>
    <w:rsid w:val="362510F2"/>
    <w:rsid w:val="36A28FAD"/>
    <w:rsid w:val="36BD7649"/>
    <w:rsid w:val="36CE2C69"/>
    <w:rsid w:val="36CFC000"/>
    <w:rsid w:val="371C431D"/>
    <w:rsid w:val="37F83A2F"/>
    <w:rsid w:val="38F3C271"/>
    <w:rsid w:val="3941659A"/>
    <w:rsid w:val="396C42A5"/>
    <w:rsid w:val="39CD7D8C"/>
    <w:rsid w:val="39D3DE3E"/>
    <w:rsid w:val="3A03000C"/>
    <w:rsid w:val="3A07DEC5"/>
    <w:rsid w:val="3ADD35FB"/>
    <w:rsid w:val="3AEB870D"/>
    <w:rsid w:val="3B1E7CA1"/>
    <w:rsid w:val="3BB0B7EC"/>
    <w:rsid w:val="3BD9E4E2"/>
    <w:rsid w:val="3C38E05D"/>
    <w:rsid w:val="3C996A06"/>
    <w:rsid w:val="3CA3CE37"/>
    <w:rsid w:val="3CE971CE"/>
    <w:rsid w:val="3D3961DC"/>
    <w:rsid w:val="3D715BDB"/>
    <w:rsid w:val="3DD4D9E0"/>
    <w:rsid w:val="3E5F0551"/>
    <w:rsid w:val="3F546E3B"/>
    <w:rsid w:val="3F77CB9A"/>
    <w:rsid w:val="401358F6"/>
    <w:rsid w:val="40532AAE"/>
    <w:rsid w:val="4054DFBB"/>
    <w:rsid w:val="409EDA6B"/>
    <w:rsid w:val="40A60840"/>
    <w:rsid w:val="40D5ECA6"/>
    <w:rsid w:val="40E8D420"/>
    <w:rsid w:val="410BAE75"/>
    <w:rsid w:val="411C6479"/>
    <w:rsid w:val="41936C74"/>
    <w:rsid w:val="41C9C8E8"/>
    <w:rsid w:val="4208FD1D"/>
    <w:rsid w:val="427BCE48"/>
    <w:rsid w:val="42D5840A"/>
    <w:rsid w:val="42DB7857"/>
    <w:rsid w:val="434CCAB8"/>
    <w:rsid w:val="4351122D"/>
    <w:rsid w:val="437CC82A"/>
    <w:rsid w:val="43E422C4"/>
    <w:rsid w:val="43FFC4A1"/>
    <w:rsid w:val="44773855"/>
    <w:rsid w:val="4494EE71"/>
    <w:rsid w:val="44A0D140"/>
    <w:rsid w:val="44CA207F"/>
    <w:rsid w:val="451308E5"/>
    <w:rsid w:val="4666DD97"/>
    <w:rsid w:val="467D6F7B"/>
    <w:rsid w:val="47398A0B"/>
    <w:rsid w:val="47A3338B"/>
    <w:rsid w:val="48430100"/>
    <w:rsid w:val="49133485"/>
    <w:rsid w:val="4935458C"/>
    <w:rsid w:val="494D8D75"/>
    <w:rsid w:val="49676E0D"/>
    <w:rsid w:val="499CEF92"/>
    <w:rsid w:val="49C6F8B7"/>
    <w:rsid w:val="4A6B0546"/>
    <w:rsid w:val="4A8D4356"/>
    <w:rsid w:val="4AE8AAB3"/>
    <w:rsid w:val="4B0D2ECA"/>
    <w:rsid w:val="4B265999"/>
    <w:rsid w:val="4B32D0C3"/>
    <w:rsid w:val="4B42F3ED"/>
    <w:rsid w:val="4B4F3CA2"/>
    <w:rsid w:val="4B7EF06A"/>
    <w:rsid w:val="4BFA3327"/>
    <w:rsid w:val="4C51C5B3"/>
    <w:rsid w:val="4CC8807C"/>
    <w:rsid w:val="4CDAACDA"/>
    <w:rsid w:val="4D6C39E4"/>
    <w:rsid w:val="4D73AA80"/>
    <w:rsid w:val="4D76DC46"/>
    <w:rsid w:val="4D934101"/>
    <w:rsid w:val="4DDDB16B"/>
    <w:rsid w:val="4DE12195"/>
    <w:rsid w:val="4E19CC4A"/>
    <w:rsid w:val="4EAB9A19"/>
    <w:rsid w:val="4EFCF057"/>
    <w:rsid w:val="4FAF044C"/>
    <w:rsid w:val="4FBAFED7"/>
    <w:rsid w:val="4FF66504"/>
    <w:rsid w:val="50457CD4"/>
    <w:rsid w:val="504D909D"/>
    <w:rsid w:val="5074CCA3"/>
    <w:rsid w:val="514D3C2A"/>
    <w:rsid w:val="517C4F98"/>
    <w:rsid w:val="5196F236"/>
    <w:rsid w:val="51CE35CB"/>
    <w:rsid w:val="5218BC60"/>
    <w:rsid w:val="524B7C59"/>
    <w:rsid w:val="525CEECE"/>
    <w:rsid w:val="5308DFA9"/>
    <w:rsid w:val="535F89EB"/>
    <w:rsid w:val="538FF69C"/>
    <w:rsid w:val="53DF2D5E"/>
    <w:rsid w:val="5466307C"/>
    <w:rsid w:val="54975246"/>
    <w:rsid w:val="54A3080F"/>
    <w:rsid w:val="5531F058"/>
    <w:rsid w:val="55A2A904"/>
    <w:rsid w:val="55A30313"/>
    <w:rsid w:val="56E06109"/>
    <w:rsid w:val="56F9DC85"/>
    <w:rsid w:val="57198FAC"/>
    <w:rsid w:val="575E869B"/>
    <w:rsid w:val="57E1CC0E"/>
    <w:rsid w:val="58322250"/>
    <w:rsid w:val="5867F0AE"/>
    <w:rsid w:val="58847CA7"/>
    <w:rsid w:val="58C5AA58"/>
    <w:rsid w:val="58D8E900"/>
    <w:rsid w:val="58E927B8"/>
    <w:rsid w:val="5908A80E"/>
    <w:rsid w:val="592A2298"/>
    <w:rsid w:val="595D5BAB"/>
    <w:rsid w:val="59DB8DAB"/>
    <w:rsid w:val="59F6DBF9"/>
    <w:rsid w:val="5A0BE06B"/>
    <w:rsid w:val="5A9C16DA"/>
    <w:rsid w:val="5B01319E"/>
    <w:rsid w:val="5B8A27B9"/>
    <w:rsid w:val="5B9F2BCE"/>
    <w:rsid w:val="5BF627DD"/>
    <w:rsid w:val="5C47C717"/>
    <w:rsid w:val="5C9AA976"/>
    <w:rsid w:val="5CF172B4"/>
    <w:rsid w:val="5D3F851E"/>
    <w:rsid w:val="5D5065E6"/>
    <w:rsid w:val="5D525E24"/>
    <w:rsid w:val="5D6E64B3"/>
    <w:rsid w:val="5E2271E1"/>
    <w:rsid w:val="5ECA6C8E"/>
    <w:rsid w:val="5F28C94F"/>
    <w:rsid w:val="5FFD4F7C"/>
    <w:rsid w:val="60063826"/>
    <w:rsid w:val="600EBD24"/>
    <w:rsid w:val="601E963A"/>
    <w:rsid w:val="60974941"/>
    <w:rsid w:val="60CC28B6"/>
    <w:rsid w:val="6105E3B3"/>
    <w:rsid w:val="61C7D834"/>
    <w:rsid w:val="6213BF8F"/>
    <w:rsid w:val="623EBAAC"/>
    <w:rsid w:val="624EF8F3"/>
    <w:rsid w:val="627280EB"/>
    <w:rsid w:val="62760CC0"/>
    <w:rsid w:val="6280572B"/>
    <w:rsid w:val="629E41A2"/>
    <w:rsid w:val="632C2ED2"/>
    <w:rsid w:val="636DC02F"/>
    <w:rsid w:val="63B9AF13"/>
    <w:rsid w:val="644AEB76"/>
    <w:rsid w:val="64BDF4F5"/>
    <w:rsid w:val="651027E8"/>
    <w:rsid w:val="65212556"/>
    <w:rsid w:val="659094A9"/>
    <w:rsid w:val="663E2725"/>
    <w:rsid w:val="66D1C7F6"/>
    <w:rsid w:val="6711C6B7"/>
    <w:rsid w:val="6718F48C"/>
    <w:rsid w:val="67784C65"/>
    <w:rsid w:val="67E4E401"/>
    <w:rsid w:val="6846C0F8"/>
    <w:rsid w:val="68F067C5"/>
    <w:rsid w:val="6943BBBE"/>
    <w:rsid w:val="695AE0D1"/>
    <w:rsid w:val="6A01168B"/>
    <w:rsid w:val="6A9AABA9"/>
    <w:rsid w:val="6AA79BF5"/>
    <w:rsid w:val="6AD50E0F"/>
    <w:rsid w:val="6B1BAFE2"/>
    <w:rsid w:val="6BE7DCC0"/>
    <w:rsid w:val="6C42A20D"/>
    <w:rsid w:val="6C47D5A7"/>
    <w:rsid w:val="6C52D2D4"/>
    <w:rsid w:val="6CD14AB0"/>
    <w:rsid w:val="6CE27AEF"/>
    <w:rsid w:val="6DF173AD"/>
    <w:rsid w:val="6DFDE927"/>
    <w:rsid w:val="6EDBCDB8"/>
    <w:rsid w:val="6F0C179C"/>
    <w:rsid w:val="6F53399A"/>
    <w:rsid w:val="6FBA0EBF"/>
    <w:rsid w:val="6FC72649"/>
    <w:rsid w:val="6FC9E8D0"/>
    <w:rsid w:val="6FF70E8B"/>
    <w:rsid w:val="71C5C2BC"/>
    <w:rsid w:val="71DF3586"/>
    <w:rsid w:val="72141AC3"/>
    <w:rsid w:val="7224C3ED"/>
    <w:rsid w:val="726BF083"/>
    <w:rsid w:val="72DEAF3D"/>
    <w:rsid w:val="72FA1631"/>
    <w:rsid w:val="737635F2"/>
    <w:rsid w:val="7381E6EB"/>
    <w:rsid w:val="73AED40D"/>
    <w:rsid w:val="7413CBEC"/>
    <w:rsid w:val="745C8C2A"/>
    <w:rsid w:val="749C8512"/>
    <w:rsid w:val="74A188D3"/>
    <w:rsid w:val="751F4FB3"/>
    <w:rsid w:val="75BA1E59"/>
    <w:rsid w:val="76C901E7"/>
    <w:rsid w:val="775594AB"/>
    <w:rsid w:val="77C58646"/>
    <w:rsid w:val="77F9CE43"/>
    <w:rsid w:val="78A43991"/>
    <w:rsid w:val="78DDC1BD"/>
    <w:rsid w:val="7908D3B6"/>
    <w:rsid w:val="795BD199"/>
    <w:rsid w:val="7996E2C4"/>
    <w:rsid w:val="79E2280F"/>
    <w:rsid w:val="7AC8C0B7"/>
    <w:rsid w:val="7BA66366"/>
    <w:rsid w:val="7BA8663C"/>
    <w:rsid w:val="7C4BD58B"/>
    <w:rsid w:val="7C8789C1"/>
    <w:rsid w:val="7E8C97BF"/>
    <w:rsid w:val="7EA3BC4B"/>
    <w:rsid w:val="7EEF3EFF"/>
    <w:rsid w:val="7EF53A31"/>
    <w:rsid w:val="7EF5661D"/>
    <w:rsid w:val="7F04D8CF"/>
    <w:rsid w:val="7F39882B"/>
    <w:rsid w:val="7FB3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68F9D1"/>
  <w15:docId w15:val="{7EAF0E83-BE13-4990-B916-20E554CE2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" w:eastAsia="Times" w:hAnsi="Times" w:cs="Times"/>
        <w:sz w:val="24"/>
        <w:szCs w:val="24"/>
        <w:lang w:val="en-GB" w:eastAsia="en-GB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spacing w:before="240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spacing w:before="24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120"/>
      <w:outlineLvl w:val="2"/>
    </w:pPr>
    <w:rPr>
      <w:i/>
      <w:color w:val="000000"/>
      <w:sz w:val="26"/>
      <w:szCs w:val="26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spacing w:line="240" w:lineRule="auto"/>
    </w:pPr>
    <w:rPr>
      <w:sz w:val="18"/>
      <w:szCs w:val="1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8F9FA"/>
    </w:tc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8F9FA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F8F9FA"/>
    </w:tc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03944"/>
    <w:pPr>
      <w:tabs>
        <w:tab w:val="left" w:pos="380"/>
      </w:tabs>
      <w:spacing w:line="480" w:lineRule="auto"/>
      <w:ind w:left="384" w:hanging="384"/>
    </w:pPr>
  </w:style>
  <w:style w:type="paragraph" w:styleId="Revision">
    <w:name w:val="Revision"/>
    <w:hidden/>
    <w:uiPriority w:val="99"/>
    <w:semiHidden/>
    <w:rsid w:val="0029092E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9D6927"/>
    <w:pPr>
      <w:tabs>
        <w:tab w:val="center" w:pos="4819"/>
        <w:tab w:val="right" w:pos="9638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6927"/>
  </w:style>
  <w:style w:type="paragraph" w:styleId="Footer">
    <w:name w:val="footer"/>
    <w:basedOn w:val="Normal"/>
    <w:link w:val="FooterChar"/>
    <w:uiPriority w:val="99"/>
    <w:unhideWhenUsed/>
    <w:rsid w:val="009D6927"/>
    <w:pPr>
      <w:tabs>
        <w:tab w:val="center" w:pos="4819"/>
        <w:tab w:val="right" w:pos="9638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6927"/>
  </w:style>
  <w:style w:type="character" w:styleId="PlaceholderText">
    <w:name w:val="Placeholder Text"/>
    <w:basedOn w:val="DefaultParagraphFont"/>
    <w:uiPriority w:val="99"/>
    <w:semiHidden/>
    <w:rsid w:val="009D6927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D6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unhideWhenUsed/>
    <w:rsid w:val="00BE55AB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BE55AB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962E1F"/>
    <w:rPr>
      <w:b/>
      <w:sz w:val="32"/>
      <w:szCs w:val="32"/>
    </w:rPr>
  </w:style>
  <w:style w:type="character" w:customStyle="1" w:styleId="highlight">
    <w:name w:val="highlight"/>
    <w:basedOn w:val="DefaultParagraphFont"/>
    <w:rsid w:val="00962E1F"/>
  </w:style>
  <w:style w:type="paragraph" w:styleId="ListParagraph">
    <w:name w:val="List Paragraph"/>
    <w:basedOn w:val="Normal"/>
    <w:uiPriority w:val="34"/>
    <w:qFormat/>
    <w:rsid w:val="00962E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C107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750EC8"/>
    <w:rPr>
      <w:color w:val="800080" w:themeColor="followedHyperlink"/>
      <w:u w:val="single"/>
    </w:rPr>
  </w:style>
  <w:style w:type="paragraph" w:customStyle="1" w:styleId="Default">
    <w:name w:val="Default"/>
    <w:rsid w:val="006C2036"/>
    <w:pPr>
      <w:autoSpaceDE w:val="0"/>
      <w:autoSpaceDN w:val="0"/>
      <w:adjustRightInd w:val="0"/>
      <w:spacing w:line="240" w:lineRule="auto"/>
    </w:pPr>
    <w:rPr>
      <w:rFonts w:ascii="Verdana" w:hAnsi="Verdana" w:cs="Verdana"/>
      <w:color w:val="000000"/>
    </w:rPr>
  </w:style>
  <w:style w:type="character" w:styleId="Emphasis">
    <w:name w:val="Emphasis"/>
    <w:basedOn w:val="DefaultParagraphFont"/>
    <w:uiPriority w:val="20"/>
    <w:qFormat/>
    <w:rsid w:val="00584AE5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22DD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2D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2DD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86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6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image" Target="media/image5.png"/><Relationship Id="rId10" Type="http://schemas.openxmlformats.org/officeDocument/2006/relationships/image" Target="media/image4.png"/><Relationship Id="rId19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17</Pages>
  <Words>910</Words>
  <Characters>518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5</CharactersWithSpaces>
  <SharedDoc>false</SharedDoc>
  <HLinks>
    <vt:vector size="18" baseType="variant">
      <vt:variant>
        <vt:i4>131156</vt:i4>
      </vt:variant>
      <vt:variant>
        <vt:i4>27</vt:i4>
      </vt:variant>
      <vt:variant>
        <vt:i4>0</vt:i4>
      </vt:variant>
      <vt:variant>
        <vt:i4>5</vt:i4>
      </vt:variant>
      <vt:variant>
        <vt:lpwstr>https://github.com/Aarhus-Psychiatry-Research/diagnostic-stability-lpr2-lpr3/</vt:lpwstr>
      </vt:variant>
      <vt:variant>
        <vt:lpwstr/>
      </vt:variant>
      <vt:variant>
        <vt:i4>6226010</vt:i4>
      </vt:variant>
      <vt:variant>
        <vt:i4>24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5046375</vt:i4>
      </vt:variant>
      <vt:variant>
        <vt:i4>0</vt:i4>
      </vt:variant>
      <vt:variant>
        <vt:i4>0</vt:i4>
      </vt:variant>
      <vt:variant>
        <vt:i4>5</vt:i4>
      </vt:variant>
      <vt:variant>
        <vt:lpwstr>mailto:manber@rm.d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Mano Perfalk</dc:creator>
  <cp:keywords/>
  <cp:lastModifiedBy>Martin Bernstorff</cp:lastModifiedBy>
  <cp:revision>647</cp:revision>
  <dcterms:created xsi:type="dcterms:W3CDTF">2022-01-26T14:57:00Z</dcterms:created>
  <dcterms:modified xsi:type="dcterms:W3CDTF">2022-03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oVersion":"5.0.96.3","dataVersion":4}</vt:lpwstr>
  </property>
  <property fmtid="{D5CDD505-2E9C-101B-9397-08002B2CF9AE}" pid="3" name="ZOTERO_PREF_1">
    <vt:lpwstr>{"style":{"styleID":"http://www.zotero.org/styles/nature","hasBibliography":true,"bibliographyStyleHasBeenSet":true},"prefs":{"fieldType":"Field","automaticJournalAbbreviations":true,"delayCitationUpdates":false,"noteType":0},"sessionID":"UGrvAOJz","zoter</vt:lpwstr>
  </property>
</Properties>
</file>